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D6359" w14:textId="77777777" w:rsidR="00BF2EC1" w:rsidRDefault="003A089E">
      <w:pPr>
        <w:tabs>
          <w:tab w:val="center" w:pos="5941"/>
        </w:tabs>
        <w:spacing w:after="100"/>
        <w:rPr>
          <w:color w:val="auto"/>
          <w:sz w:val="28"/>
        </w:rPr>
      </w:pPr>
      <w:r w:rsidRPr="00C14785">
        <w:rPr>
          <w:color w:val="auto"/>
          <w:sz w:val="28"/>
        </w:rPr>
        <w:t xml:space="preserve">Supplementary Information </w:t>
      </w:r>
    </w:p>
    <w:p w14:paraId="565DCBCA" w14:textId="77777777" w:rsidR="00BF2EC1" w:rsidRDefault="00BF2EC1">
      <w:pPr>
        <w:tabs>
          <w:tab w:val="center" w:pos="5941"/>
        </w:tabs>
        <w:spacing w:after="100"/>
        <w:rPr>
          <w:color w:val="auto"/>
          <w:sz w:val="28"/>
        </w:rPr>
      </w:pPr>
    </w:p>
    <w:p w14:paraId="2C6677ED" w14:textId="37A4D9B9" w:rsidR="00741DCE" w:rsidRPr="0046465B" w:rsidRDefault="0046465B" w:rsidP="00741DCE">
      <w:pPr>
        <w:rPr>
          <w:b/>
          <w:bCs/>
        </w:rPr>
      </w:pPr>
      <w:r>
        <w:tab/>
        <w:t xml:space="preserve">   </w:t>
      </w:r>
      <w:r w:rsidR="00741DCE" w:rsidRPr="0046465B">
        <w:rPr>
          <w:b/>
          <w:bCs/>
        </w:rPr>
        <w:t>Table of contents</w:t>
      </w:r>
    </w:p>
    <w:p w14:paraId="53B9F40E" w14:textId="51CFE125" w:rsidR="003E4630" w:rsidRDefault="00741DCE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r w:rsidRPr="00836B00">
        <w:fldChar w:fldCharType="begin"/>
      </w:r>
      <w:r w:rsidRPr="00836B00">
        <w:instrText xml:space="preserve"> TOC \o "1-5" \h \z \u </w:instrText>
      </w:r>
      <w:r w:rsidRPr="00836B00">
        <w:fldChar w:fldCharType="separate"/>
      </w:r>
      <w:hyperlink w:anchor="_Toc159846350" w:history="1">
        <w:r w:rsidR="003E4630" w:rsidRPr="005626B4">
          <w:rPr>
            <w:rStyle w:val="Hyperlink"/>
            <w:noProof/>
          </w:rPr>
          <w:t>Table A : Model fitting by AIC and BIC values for negative binomial empty model plus the addition of covariates for primary outcome of harmful incidents</w:t>
        </w:r>
        <w:r w:rsidR="003E4630">
          <w:rPr>
            <w:noProof/>
            <w:webHidden/>
          </w:rPr>
          <w:tab/>
        </w:r>
        <w:r w:rsidR="003E4630">
          <w:rPr>
            <w:noProof/>
            <w:webHidden/>
          </w:rPr>
          <w:fldChar w:fldCharType="begin"/>
        </w:r>
        <w:r w:rsidR="003E4630">
          <w:rPr>
            <w:noProof/>
            <w:webHidden/>
          </w:rPr>
          <w:instrText xml:space="preserve"> PAGEREF _Toc159846350 \h </w:instrText>
        </w:r>
        <w:r w:rsidR="003E4630">
          <w:rPr>
            <w:noProof/>
            <w:webHidden/>
          </w:rPr>
        </w:r>
        <w:r w:rsidR="003E4630">
          <w:rPr>
            <w:noProof/>
            <w:webHidden/>
          </w:rPr>
          <w:fldChar w:fldCharType="separate"/>
        </w:r>
        <w:r w:rsidR="003E4630">
          <w:rPr>
            <w:noProof/>
            <w:webHidden/>
          </w:rPr>
          <w:t>2</w:t>
        </w:r>
        <w:r w:rsidR="003E4630">
          <w:rPr>
            <w:noProof/>
            <w:webHidden/>
          </w:rPr>
          <w:fldChar w:fldCharType="end"/>
        </w:r>
      </w:hyperlink>
    </w:p>
    <w:p w14:paraId="1FD496C7" w14:textId="229A8827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1" w:history="1">
        <w:r w:rsidRPr="005626B4">
          <w:rPr>
            <w:rStyle w:val="Hyperlink"/>
            <w:noProof/>
          </w:rPr>
          <w:t>Table B : Secondary analysis with the outcome of any reported incid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39A91407" w14:textId="37DCA925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2" w:history="1">
        <w:r w:rsidRPr="005626B4">
          <w:rPr>
            <w:rStyle w:val="Hyperlink"/>
            <w:noProof/>
          </w:rPr>
          <w:t>Table C : Secondary analysis with the outcome of incidents rated as moderate harm or abov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2672322D" w14:textId="72B717A8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3" w:history="1">
        <w:r w:rsidRPr="005626B4">
          <w:rPr>
            <w:rStyle w:val="Hyperlink"/>
            <w:noProof/>
          </w:rPr>
          <w:t>Table D : Secondary analysis with the outcome of medicines incid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5FBB5D4" w14:textId="5316BC43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4" w:history="1">
        <w:r w:rsidRPr="005626B4">
          <w:rPr>
            <w:rStyle w:val="Hyperlink"/>
            <w:noProof/>
          </w:rPr>
          <w:t>Table E : Secondary analysis with the outcome of stillbirth or neonatal death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47B3273" w14:textId="6DBD4ECB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5" w:history="1">
        <w:r w:rsidRPr="005626B4">
          <w:rPr>
            <w:rStyle w:val="Hyperlink"/>
            <w:noProof/>
          </w:rPr>
          <w:t>Table F : Secondary analysis with the outcome of delay in car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54B349B" w14:textId="31754578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6" w:history="1">
        <w:r w:rsidRPr="005626B4">
          <w:rPr>
            <w:rStyle w:val="Hyperlink"/>
            <w:noProof/>
          </w:rPr>
          <w:t>Table G : Secondary analysis with the outcome of maternal haemorrhag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12DD515" w14:textId="2BF9F1AF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7" w:history="1">
        <w:r w:rsidRPr="005626B4">
          <w:rPr>
            <w:rStyle w:val="Hyperlink"/>
            <w:noProof/>
          </w:rPr>
          <w:t>Table H : Secondary analysis with the outcome of third or fourth degree tear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6545800" w14:textId="0F7BA639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8" w:history="1">
        <w:r w:rsidRPr="005626B4">
          <w:rPr>
            <w:rStyle w:val="Hyperlink"/>
            <w:noProof/>
          </w:rPr>
          <w:t>Table I : Secondary analysis with the outcome of discharge inciden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4CC0DBE1" w14:textId="598F385A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59" w:history="1">
        <w:r w:rsidRPr="005626B4">
          <w:rPr>
            <w:rStyle w:val="Hyperlink"/>
            <w:noProof/>
          </w:rPr>
          <w:t>Table J : Secondary analysis with the outcome of reported low staffing or high workloa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1DC02573" w14:textId="0836EC4B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60" w:history="1">
        <w:r w:rsidRPr="005626B4">
          <w:rPr>
            <w:rStyle w:val="Hyperlink"/>
            <w:noProof/>
          </w:rPr>
          <w:t>Table K : Breakdown of all incidents Service A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F697707" w14:textId="73A3CE4A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61" w:history="1">
        <w:r w:rsidRPr="005626B4">
          <w:rPr>
            <w:rStyle w:val="Hyperlink"/>
            <w:noProof/>
          </w:rPr>
          <w:t>Table L : Breakdown of all incidents Service B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C0847F8" w14:textId="40748FE9" w:rsidR="003E4630" w:rsidRDefault="003E4630">
      <w:pPr>
        <w:pStyle w:val="TOC5"/>
        <w:tabs>
          <w:tab w:val="right" w:leader="dot" w:pos="9066"/>
        </w:tabs>
        <w:rPr>
          <w:rFonts w:asciiTheme="minorHAnsi" w:eastAsiaTheme="minorEastAsia" w:hAnsiTheme="minorHAnsi" w:cstheme="minorBidi"/>
          <w:noProof/>
          <w:color w:val="auto"/>
        </w:rPr>
      </w:pPr>
      <w:hyperlink w:anchor="_Toc159846362" w:history="1">
        <w:r w:rsidRPr="005626B4">
          <w:rPr>
            <w:rStyle w:val="Hyperlink"/>
            <w:noProof/>
          </w:rPr>
          <w:t>Table M : Breakdown of all incidents Service C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598463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668D066A" w14:textId="24BDDBD3" w:rsidR="00741DCE" w:rsidRPr="00836B00" w:rsidRDefault="00741DCE" w:rsidP="00741DCE">
      <w:r w:rsidRPr="00836B00">
        <w:fldChar w:fldCharType="end"/>
      </w:r>
    </w:p>
    <w:p w14:paraId="4B3C0BD7" w14:textId="77777777" w:rsidR="00741DCE" w:rsidRPr="00836B00" w:rsidRDefault="00741DCE" w:rsidP="00741DCE">
      <w:pPr>
        <w:rPr>
          <w:rFonts w:asciiTheme="majorHAnsi" w:eastAsiaTheme="majorEastAsia" w:hAnsiTheme="majorHAnsi" w:cstheme="majorBidi"/>
        </w:rPr>
      </w:pPr>
      <w:r w:rsidRPr="00836B00">
        <w:br w:type="page"/>
      </w:r>
    </w:p>
    <w:p w14:paraId="5652F83B" w14:textId="760347F5" w:rsidR="008459E9" w:rsidRPr="00074826" w:rsidRDefault="003A089E" w:rsidP="00074826">
      <w:pPr>
        <w:pStyle w:val="Heading5"/>
        <w:rPr>
          <w:color w:val="auto"/>
        </w:rPr>
      </w:pPr>
      <w:bookmarkStart w:id="0" w:name="_Toc67109"/>
      <w:bookmarkStart w:id="1" w:name="_Toc159846350"/>
      <w:r w:rsidRPr="00C14785">
        <w:rPr>
          <w:color w:val="auto"/>
        </w:rPr>
        <w:lastRenderedPageBreak/>
        <w:t>Table A : Model fitting by AIC and BIC values for negative binomial empty model plus the addition of covariates for primary outcome of harmful incidents</w:t>
      </w:r>
      <w:bookmarkEnd w:id="1"/>
      <w:r w:rsidRPr="00C14785">
        <w:rPr>
          <w:color w:val="auto"/>
        </w:rPr>
        <w:t xml:space="preserve"> </w:t>
      </w:r>
      <w:bookmarkEnd w:id="0"/>
      <w:r w:rsidR="008459E9">
        <w:rPr>
          <w:color w:val="auto"/>
        </w:rPr>
        <w:br/>
      </w:r>
    </w:p>
    <w:tbl>
      <w:tblPr>
        <w:tblStyle w:val="TableGrid0"/>
        <w:tblW w:w="9067" w:type="dxa"/>
        <w:tblLook w:val="04A0" w:firstRow="1" w:lastRow="0" w:firstColumn="1" w:lastColumn="0" w:noHBand="0" w:noVBand="1"/>
      </w:tblPr>
      <w:tblGrid>
        <w:gridCol w:w="1129"/>
        <w:gridCol w:w="2127"/>
        <w:gridCol w:w="1134"/>
        <w:gridCol w:w="1559"/>
        <w:gridCol w:w="3118"/>
      </w:tblGrid>
      <w:tr w:rsidR="008459E9" w:rsidRPr="00836B00" w14:paraId="2ED94666" w14:textId="77777777" w:rsidTr="00010BE4">
        <w:tc>
          <w:tcPr>
            <w:tcW w:w="1129" w:type="dxa"/>
          </w:tcPr>
          <w:p w14:paraId="4809DF3A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Analysis number</w:t>
            </w:r>
          </w:p>
        </w:tc>
        <w:tc>
          <w:tcPr>
            <w:tcW w:w="2127" w:type="dxa"/>
          </w:tcPr>
          <w:p w14:paraId="3DC58E36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Model tested</w:t>
            </w:r>
          </w:p>
        </w:tc>
        <w:tc>
          <w:tcPr>
            <w:tcW w:w="1134" w:type="dxa"/>
          </w:tcPr>
          <w:p w14:paraId="5EED74C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AIC</w:t>
            </w:r>
          </w:p>
        </w:tc>
        <w:tc>
          <w:tcPr>
            <w:tcW w:w="1559" w:type="dxa"/>
          </w:tcPr>
          <w:p w14:paraId="56A6A560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BIC</w:t>
            </w:r>
          </w:p>
        </w:tc>
        <w:tc>
          <w:tcPr>
            <w:tcW w:w="3118" w:type="dxa"/>
          </w:tcPr>
          <w:p w14:paraId="522349F6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Decision</w:t>
            </w:r>
          </w:p>
        </w:tc>
      </w:tr>
      <w:tr w:rsidR="008459E9" w:rsidRPr="00836B00" w14:paraId="26840E6E" w14:textId="77777777" w:rsidTr="00010BE4">
        <w:tc>
          <w:tcPr>
            <w:tcW w:w="1129" w:type="dxa"/>
          </w:tcPr>
          <w:p w14:paraId="606E7D56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9CB349F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Empty model</w:t>
            </w:r>
          </w:p>
        </w:tc>
        <w:tc>
          <w:tcPr>
            <w:tcW w:w="1134" w:type="dxa"/>
          </w:tcPr>
          <w:p w14:paraId="53AE6C36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32.344</w:t>
            </w:r>
          </w:p>
        </w:tc>
        <w:tc>
          <w:tcPr>
            <w:tcW w:w="1559" w:type="dxa"/>
          </w:tcPr>
          <w:p w14:paraId="657A3326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51.853</w:t>
            </w:r>
          </w:p>
        </w:tc>
        <w:tc>
          <w:tcPr>
            <w:tcW w:w="3118" w:type="dxa"/>
          </w:tcPr>
          <w:p w14:paraId="1C092959" w14:textId="77777777" w:rsidR="008459E9" w:rsidRPr="00836B00" w:rsidRDefault="008459E9" w:rsidP="00010BE4">
            <w:pPr>
              <w:rPr>
                <w:sz w:val="16"/>
                <w:szCs w:val="16"/>
              </w:rPr>
            </w:pPr>
          </w:p>
        </w:tc>
      </w:tr>
      <w:tr w:rsidR="008459E9" w:rsidRPr="00836B00" w14:paraId="670A1F6C" w14:textId="77777777" w:rsidTr="00010BE4">
        <w:tc>
          <w:tcPr>
            <w:tcW w:w="1129" w:type="dxa"/>
          </w:tcPr>
          <w:p w14:paraId="332A564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7A3D6E42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1 adding RM staffing</w:t>
            </w:r>
          </w:p>
        </w:tc>
        <w:tc>
          <w:tcPr>
            <w:tcW w:w="1134" w:type="dxa"/>
          </w:tcPr>
          <w:p w14:paraId="21BBD336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29.155</w:t>
            </w:r>
          </w:p>
        </w:tc>
        <w:tc>
          <w:tcPr>
            <w:tcW w:w="1559" w:type="dxa"/>
          </w:tcPr>
          <w:p w14:paraId="3DA2948F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55.167</w:t>
            </w:r>
          </w:p>
        </w:tc>
        <w:tc>
          <w:tcPr>
            <w:tcW w:w="3118" w:type="dxa"/>
          </w:tcPr>
          <w:p w14:paraId="212A18E7" w14:textId="77777777" w:rsidR="008459E9" w:rsidRPr="00836B00" w:rsidRDefault="008459E9" w:rsidP="00010BE4">
            <w:pPr>
              <w:rPr>
                <w:sz w:val="16"/>
                <w:szCs w:val="16"/>
              </w:rPr>
            </w:pPr>
          </w:p>
        </w:tc>
      </w:tr>
      <w:tr w:rsidR="008459E9" w:rsidRPr="00836B00" w14:paraId="1AC09064" w14:textId="77777777" w:rsidTr="00010BE4">
        <w:tc>
          <w:tcPr>
            <w:tcW w:w="1129" w:type="dxa"/>
          </w:tcPr>
          <w:p w14:paraId="0A645358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45DE1A08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 xml:space="preserve">1 adding RM and </w:t>
            </w:r>
            <w:r w:rsidRPr="008459E9">
              <w:rPr>
                <w:sz w:val="20"/>
                <w:szCs w:val="20"/>
              </w:rPr>
              <w:br/>
              <w:t>MA staffing</w:t>
            </w:r>
          </w:p>
        </w:tc>
        <w:tc>
          <w:tcPr>
            <w:tcW w:w="1134" w:type="dxa"/>
          </w:tcPr>
          <w:p w14:paraId="74996E2F" w14:textId="77777777" w:rsidR="008459E9" w:rsidRPr="008459E9" w:rsidRDefault="008459E9" w:rsidP="00010BE4">
            <w:pPr>
              <w:rPr>
                <w:b/>
                <w:bCs/>
                <w:sz w:val="20"/>
                <w:szCs w:val="20"/>
              </w:rPr>
            </w:pPr>
            <w:r w:rsidRPr="008459E9">
              <w:rPr>
                <w:b/>
                <w:bCs/>
                <w:sz w:val="20"/>
                <w:szCs w:val="20"/>
              </w:rPr>
              <w:t>8231.079</w:t>
            </w:r>
          </w:p>
        </w:tc>
        <w:tc>
          <w:tcPr>
            <w:tcW w:w="1559" w:type="dxa"/>
          </w:tcPr>
          <w:p w14:paraId="3D24F3A4" w14:textId="77777777" w:rsidR="008459E9" w:rsidRPr="008459E9" w:rsidRDefault="008459E9" w:rsidP="00010BE4">
            <w:pPr>
              <w:rPr>
                <w:b/>
                <w:bCs/>
                <w:sz w:val="20"/>
                <w:szCs w:val="20"/>
              </w:rPr>
            </w:pPr>
            <w:r w:rsidRPr="008459E9">
              <w:rPr>
                <w:b/>
                <w:bCs/>
                <w:sz w:val="20"/>
                <w:szCs w:val="20"/>
              </w:rPr>
              <w:t>8263.593</w:t>
            </w:r>
          </w:p>
        </w:tc>
        <w:tc>
          <w:tcPr>
            <w:tcW w:w="3118" w:type="dxa"/>
          </w:tcPr>
          <w:p w14:paraId="4DA3AA14" w14:textId="77777777" w:rsidR="008459E9" w:rsidRPr="00836B00" w:rsidRDefault="008459E9" w:rsidP="00010BE4">
            <w:pPr>
              <w:rPr>
                <w:sz w:val="16"/>
                <w:szCs w:val="16"/>
              </w:rPr>
            </w:pPr>
            <w:r w:rsidRPr="00836B00">
              <w:rPr>
                <w:sz w:val="16"/>
                <w:szCs w:val="16"/>
              </w:rPr>
              <w:t>Keep both RM and MA in full model as variables of interest. Use these AIC</w:t>
            </w:r>
            <w:r>
              <w:rPr>
                <w:sz w:val="16"/>
                <w:szCs w:val="16"/>
              </w:rPr>
              <w:t>/BIC</w:t>
            </w:r>
            <w:r w:rsidRPr="00836B00">
              <w:rPr>
                <w:sz w:val="16"/>
                <w:szCs w:val="16"/>
              </w:rPr>
              <w:t xml:space="preserve"> to test adding other variables against one at a time</w:t>
            </w:r>
          </w:p>
        </w:tc>
      </w:tr>
      <w:tr w:rsidR="008459E9" w:rsidRPr="00836B00" w14:paraId="30611DB6" w14:textId="77777777" w:rsidTr="00010BE4">
        <w:tc>
          <w:tcPr>
            <w:tcW w:w="9067" w:type="dxa"/>
            <w:gridSpan w:val="5"/>
          </w:tcPr>
          <w:p w14:paraId="68701EF9" w14:textId="77777777" w:rsidR="008459E9" w:rsidRPr="00A46EB9" w:rsidRDefault="008459E9" w:rsidP="00010BE4">
            <w:pPr>
              <w:rPr>
                <w:sz w:val="16"/>
                <w:szCs w:val="16"/>
              </w:rPr>
            </w:pPr>
            <w:r w:rsidRPr="00A46EB9">
              <w:rPr>
                <w:sz w:val="16"/>
                <w:szCs w:val="16"/>
              </w:rPr>
              <w:t>Line 3 was used as a comparison as it included the staffing variables of interest.  The aim was to select a model with the lowest AIC and BIC and a difference of 2 units was used as a threshold for improved model fit</w:t>
            </w:r>
          </w:p>
        </w:tc>
      </w:tr>
      <w:tr w:rsidR="008459E9" w:rsidRPr="00836B00" w14:paraId="5989BB50" w14:textId="77777777" w:rsidTr="00010BE4">
        <w:tc>
          <w:tcPr>
            <w:tcW w:w="1129" w:type="dxa"/>
          </w:tcPr>
          <w:p w14:paraId="18BD8E22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3B027EFA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3 adding weekend/weekday</w:t>
            </w:r>
          </w:p>
        </w:tc>
        <w:tc>
          <w:tcPr>
            <w:tcW w:w="1134" w:type="dxa"/>
          </w:tcPr>
          <w:p w14:paraId="69CE0161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30.641</w:t>
            </w:r>
          </w:p>
        </w:tc>
        <w:tc>
          <w:tcPr>
            <w:tcW w:w="1559" w:type="dxa"/>
          </w:tcPr>
          <w:p w14:paraId="1F17C7C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69.658</w:t>
            </w:r>
          </w:p>
        </w:tc>
        <w:tc>
          <w:tcPr>
            <w:tcW w:w="3118" w:type="dxa"/>
          </w:tcPr>
          <w:p w14:paraId="6E58A39D" w14:textId="77777777" w:rsidR="008459E9" w:rsidRPr="00836B00" w:rsidRDefault="008459E9" w:rsidP="00010BE4">
            <w:pPr>
              <w:rPr>
                <w:sz w:val="16"/>
                <w:szCs w:val="16"/>
              </w:rPr>
            </w:pPr>
            <w:r w:rsidRPr="00836B00">
              <w:rPr>
                <w:sz w:val="16"/>
                <w:szCs w:val="16"/>
              </w:rPr>
              <w:t>Do not include weekend/weekday in full model as does not improve model fit</w:t>
            </w:r>
          </w:p>
        </w:tc>
      </w:tr>
      <w:tr w:rsidR="008459E9" w:rsidRPr="00836B00" w14:paraId="065FE62F" w14:textId="77777777" w:rsidTr="00010BE4">
        <w:tc>
          <w:tcPr>
            <w:tcW w:w="1129" w:type="dxa"/>
          </w:tcPr>
          <w:p w14:paraId="13E3E0E1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2836D209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3 adding Turnover</w:t>
            </w:r>
          </w:p>
        </w:tc>
        <w:tc>
          <w:tcPr>
            <w:tcW w:w="1134" w:type="dxa"/>
          </w:tcPr>
          <w:p w14:paraId="5A2462E2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16.777</w:t>
            </w:r>
          </w:p>
        </w:tc>
        <w:tc>
          <w:tcPr>
            <w:tcW w:w="1559" w:type="dxa"/>
          </w:tcPr>
          <w:p w14:paraId="40F25A1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55.794</w:t>
            </w:r>
          </w:p>
        </w:tc>
        <w:tc>
          <w:tcPr>
            <w:tcW w:w="3118" w:type="dxa"/>
          </w:tcPr>
          <w:p w14:paraId="2C77AE21" w14:textId="77777777" w:rsidR="008459E9" w:rsidRPr="00836B00" w:rsidRDefault="008459E9" w:rsidP="00010BE4">
            <w:pPr>
              <w:rPr>
                <w:sz w:val="16"/>
                <w:szCs w:val="16"/>
              </w:rPr>
            </w:pPr>
            <w:r w:rsidRPr="00836B00">
              <w:rPr>
                <w:sz w:val="16"/>
                <w:szCs w:val="16"/>
              </w:rPr>
              <w:t>Keep turnover in full model as improves model fit</w:t>
            </w:r>
          </w:p>
        </w:tc>
      </w:tr>
      <w:tr w:rsidR="008459E9" w:rsidRPr="00836B00" w14:paraId="46EA7D07" w14:textId="77777777" w:rsidTr="00010BE4">
        <w:tc>
          <w:tcPr>
            <w:tcW w:w="1129" w:type="dxa"/>
          </w:tcPr>
          <w:p w14:paraId="280E4369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463CDEA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3 adding Skill mix</w:t>
            </w:r>
          </w:p>
        </w:tc>
        <w:tc>
          <w:tcPr>
            <w:tcW w:w="1134" w:type="dxa"/>
          </w:tcPr>
          <w:p w14:paraId="283749E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7968.274</w:t>
            </w:r>
          </w:p>
        </w:tc>
        <w:tc>
          <w:tcPr>
            <w:tcW w:w="1559" w:type="dxa"/>
          </w:tcPr>
          <w:p w14:paraId="6C1BA99D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006.789</w:t>
            </w:r>
          </w:p>
        </w:tc>
        <w:tc>
          <w:tcPr>
            <w:tcW w:w="3118" w:type="dxa"/>
          </w:tcPr>
          <w:p w14:paraId="7C46E5CA" w14:textId="77777777" w:rsidR="008459E9" w:rsidRPr="00836B00" w:rsidRDefault="008459E9" w:rsidP="00010BE4">
            <w:pPr>
              <w:rPr>
                <w:sz w:val="16"/>
                <w:szCs w:val="16"/>
              </w:rPr>
            </w:pPr>
            <w:r w:rsidRPr="00836B00">
              <w:rPr>
                <w:sz w:val="16"/>
                <w:szCs w:val="16"/>
              </w:rPr>
              <w:t>Keep skill mix in full model as improves model fit</w:t>
            </w:r>
          </w:p>
        </w:tc>
      </w:tr>
      <w:tr w:rsidR="008459E9" w:rsidRPr="00836B00" w14:paraId="5E5F4D15" w14:textId="77777777" w:rsidTr="00010BE4">
        <w:tc>
          <w:tcPr>
            <w:tcW w:w="1129" w:type="dxa"/>
          </w:tcPr>
          <w:p w14:paraId="2CCB5F1E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110CD91E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 xml:space="preserve">3 adding proportion age over 40 </w:t>
            </w:r>
            <w:proofErr w:type="spellStart"/>
            <w:r w:rsidRPr="008459E9">
              <w:rPr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34" w:type="dxa"/>
          </w:tcPr>
          <w:p w14:paraId="34F217D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31.867</w:t>
            </w:r>
          </w:p>
        </w:tc>
        <w:tc>
          <w:tcPr>
            <w:tcW w:w="1559" w:type="dxa"/>
          </w:tcPr>
          <w:p w14:paraId="468A2318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70.885</w:t>
            </w:r>
          </w:p>
        </w:tc>
        <w:tc>
          <w:tcPr>
            <w:tcW w:w="3118" w:type="dxa"/>
          </w:tcPr>
          <w:p w14:paraId="3C713732" w14:textId="77777777" w:rsidR="008459E9" w:rsidRPr="00836B00" w:rsidRDefault="008459E9" w:rsidP="00010BE4">
            <w:pPr>
              <w:rPr>
                <w:sz w:val="16"/>
                <w:szCs w:val="16"/>
              </w:rPr>
            </w:pPr>
            <w:r w:rsidRPr="00836B00">
              <w:rPr>
                <w:sz w:val="16"/>
                <w:szCs w:val="16"/>
              </w:rPr>
              <w:t>Do not include age over 40 in full model as does not improve model fit</w:t>
            </w:r>
          </w:p>
        </w:tc>
      </w:tr>
      <w:tr w:rsidR="008459E9" w:rsidRPr="00836B00" w14:paraId="46B0A737" w14:textId="77777777" w:rsidTr="00010BE4">
        <w:tc>
          <w:tcPr>
            <w:tcW w:w="1129" w:type="dxa"/>
          </w:tcPr>
          <w:p w14:paraId="091D0941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39F8C84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 xml:space="preserve">3 adding </w:t>
            </w:r>
            <w:proofErr w:type="spellStart"/>
            <w:r w:rsidRPr="008459E9">
              <w:rPr>
                <w:sz w:val="20"/>
                <w:szCs w:val="20"/>
              </w:rPr>
              <w:t>Charlson</w:t>
            </w:r>
            <w:proofErr w:type="spellEnd"/>
            <w:r w:rsidRPr="008459E9">
              <w:rPr>
                <w:sz w:val="20"/>
                <w:szCs w:val="20"/>
              </w:rPr>
              <w:t xml:space="preserve"> comorbidity </w:t>
            </w:r>
          </w:p>
        </w:tc>
        <w:tc>
          <w:tcPr>
            <w:tcW w:w="1134" w:type="dxa"/>
          </w:tcPr>
          <w:p w14:paraId="1828E29B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31.831</w:t>
            </w:r>
          </w:p>
        </w:tc>
        <w:tc>
          <w:tcPr>
            <w:tcW w:w="1559" w:type="dxa"/>
          </w:tcPr>
          <w:p w14:paraId="738A035C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8270.849</w:t>
            </w:r>
          </w:p>
        </w:tc>
        <w:tc>
          <w:tcPr>
            <w:tcW w:w="3118" w:type="dxa"/>
          </w:tcPr>
          <w:p w14:paraId="10AFE353" w14:textId="77777777" w:rsidR="008459E9" w:rsidRPr="00836B00" w:rsidRDefault="008459E9" w:rsidP="00010BE4">
            <w:pPr>
              <w:rPr>
                <w:sz w:val="16"/>
                <w:szCs w:val="16"/>
              </w:rPr>
            </w:pPr>
            <w:r w:rsidRPr="00836B00">
              <w:rPr>
                <w:sz w:val="16"/>
                <w:szCs w:val="16"/>
              </w:rPr>
              <w:t>Do not include comorbidity in full model as does not improve model fit</w:t>
            </w:r>
          </w:p>
        </w:tc>
      </w:tr>
      <w:tr w:rsidR="008459E9" w:rsidRPr="00836B00" w14:paraId="3669086D" w14:textId="77777777" w:rsidTr="00010BE4">
        <w:tc>
          <w:tcPr>
            <w:tcW w:w="1129" w:type="dxa"/>
          </w:tcPr>
          <w:p w14:paraId="020BCE70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14:paraId="19FB4FEB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Full model including RM staffing, MA staffing, Turnover and Skill mix</w:t>
            </w:r>
          </w:p>
        </w:tc>
        <w:tc>
          <w:tcPr>
            <w:tcW w:w="1134" w:type="dxa"/>
          </w:tcPr>
          <w:p w14:paraId="5935AAD0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bookmarkStart w:id="2" w:name="_Hlk150422291"/>
            <w:r w:rsidRPr="008459E9">
              <w:rPr>
                <w:sz w:val="20"/>
                <w:szCs w:val="20"/>
              </w:rPr>
              <w:t>7954</w:t>
            </w:r>
            <w:bookmarkEnd w:id="2"/>
            <w:r w:rsidRPr="008459E9">
              <w:rPr>
                <w:sz w:val="20"/>
                <w:szCs w:val="20"/>
              </w:rPr>
              <w:t>.899</w:t>
            </w:r>
          </w:p>
        </w:tc>
        <w:tc>
          <w:tcPr>
            <w:tcW w:w="1559" w:type="dxa"/>
          </w:tcPr>
          <w:p w14:paraId="7AE6C021" w14:textId="77777777" w:rsidR="008459E9" w:rsidRPr="008459E9" w:rsidRDefault="008459E9" w:rsidP="00010BE4">
            <w:pPr>
              <w:rPr>
                <w:sz w:val="20"/>
                <w:szCs w:val="20"/>
              </w:rPr>
            </w:pPr>
            <w:r w:rsidRPr="008459E9">
              <w:rPr>
                <w:sz w:val="20"/>
                <w:szCs w:val="20"/>
              </w:rPr>
              <w:t>7999.833</w:t>
            </w:r>
          </w:p>
        </w:tc>
        <w:tc>
          <w:tcPr>
            <w:tcW w:w="3118" w:type="dxa"/>
          </w:tcPr>
          <w:p w14:paraId="0165B8A3" w14:textId="77777777" w:rsidR="008459E9" w:rsidRPr="00836B00" w:rsidRDefault="008459E9" w:rsidP="00010BE4">
            <w:pPr>
              <w:rPr>
                <w:sz w:val="16"/>
                <w:szCs w:val="16"/>
              </w:rPr>
            </w:pPr>
            <w:r w:rsidRPr="00836B00">
              <w:rPr>
                <w:sz w:val="16"/>
                <w:szCs w:val="16"/>
              </w:rPr>
              <w:t>Coding for full model*</w:t>
            </w:r>
            <w:r w:rsidRPr="00836B00">
              <w:rPr>
                <w:sz w:val="16"/>
                <w:szCs w:val="16"/>
              </w:rPr>
              <w:br/>
            </w:r>
          </w:p>
        </w:tc>
      </w:tr>
    </w:tbl>
    <w:p w14:paraId="767514D0" w14:textId="77777777" w:rsidR="008459E9" w:rsidRPr="00836B00" w:rsidRDefault="008459E9" w:rsidP="008459E9">
      <w:pPr>
        <w:rPr>
          <w:sz w:val="16"/>
          <w:szCs w:val="16"/>
        </w:rPr>
      </w:pPr>
      <w:r w:rsidRPr="00836B00">
        <w:rPr>
          <w:sz w:val="16"/>
          <w:szCs w:val="16"/>
        </w:rPr>
        <w:t>*_</w:t>
      </w:r>
      <w:proofErr w:type="spellStart"/>
      <w:r w:rsidRPr="00836B00">
        <w:rPr>
          <w:sz w:val="16"/>
          <w:szCs w:val="16"/>
        </w:rPr>
        <w:t>menbreg</w:t>
      </w:r>
      <w:proofErr w:type="spellEnd"/>
      <w:r w:rsidRPr="00836B00">
        <w:rPr>
          <w:sz w:val="16"/>
          <w:szCs w:val="16"/>
        </w:rPr>
        <w:t xml:space="preserve"> </w:t>
      </w:r>
      <w:proofErr w:type="spellStart"/>
      <w:r w:rsidRPr="00836B00">
        <w:rPr>
          <w:sz w:val="16"/>
          <w:szCs w:val="16"/>
        </w:rPr>
        <w:t>Any_harm_incident</w:t>
      </w:r>
      <w:proofErr w:type="spellEnd"/>
      <w:r w:rsidRPr="00836B00">
        <w:rPr>
          <w:sz w:val="16"/>
          <w:szCs w:val="16"/>
        </w:rPr>
        <w:t xml:space="preserve"> </w:t>
      </w:r>
      <w:proofErr w:type="spellStart"/>
      <w:r w:rsidRPr="00836B00">
        <w:rPr>
          <w:sz w:val="16"/>
          <w:szCs w:val="16"/>
        </w:rPr>
        <w:t>undermeanstaffRM</w:t>
      </w:r>
      <w:proofErr w:type="spellEnd"/>
      <w:r w:rsidRPr="00836B00">
        <w:rPr>
          <w:sz w:val="16"/>
          <w:szCs w:val="16"/>
        </w:rPr>
        <w:t xml:space="preserve">  </w:t>
      </w:r>
      <w:proofErr w:type="spellStart"/>
      <w:r w:rsidRPr="00836B00">
        <w:rPr>
          <w:sz w:val="16"/>
          <w:szCs w:val="16"/>
        </w:rPr>
        <w:t>undermeanstaffMA</w:t>
      </w:r>
      <w:proofErr w:type="spellEnd"/>
      <w:r w:rsidRPr="00836B00">
        <w:rPr>
          <w:sz w:val="16"/>
          <w:szCs w:val="16"/>
        </w:rPr>
        <w:t xml:space="preserve"> </w:t>
      </w:r>
      <w:proofErr w:type="spellStart"/>
      <w:r w:rsidRPr="00836B00">
        <w:rPr>
          <w:sz w:val="16"/>
          <w:szCs w:val="16"/>
        </w:rPr>
        <w:t>Higher_expectedturnover</w:t>
      </w:r>
      <w:proofErr w:type="spellEnd"/>
      <w:r w:rsidRPr="00836B00">
        <w:rPr>
          <w:sz w:val="16"/>
          <w:szCs w:val="16"/>
        </w:rPr>
        <w:t xml:space="preserve"> </w:t>
      </w:r>
      <w:proofErr w:type="spellStart"/>
      <w:r w:rsidRPr="00836B00">
        <w:rPr>
          <w:sz w:val="16"/>
          <w:szCs w:val="16"/>
        </w:rPr>
        <w:t>proportion_RM</w:t>
      </w:r>
      <w:proofErr w:type="spellEnd"/>
      <w:r w:rsidRPr="00836B00">
        <w:rPr>
          <w:sz w:val="16"/>
          <w:szCs w:val="16"/>
        </w:rPr>
        <w:t>, exposure(</w:t>
      </w:r>
      <w:proofErr w:type="spellStart"/>
      <w:r w:rsidRPr="00836B00">
        <w:rPr>
          <w:sz w:val="16"/>
          <w:szCs w:val="16"/>
        </w:rPr>
        <w:t>mean_pat_days_org</w:t>
      </w:r>
      <w:proofErr w:type="spellEnd"/>
      <w:r w:rsidRPr="00836B00">
        <w:rPr>
          <w:sz w:val="16"/>
          <w:szCs w:val="16"/>
        </w:rPr>
        <w:t xml:space="preserve">) || </w:t>
      </w:r>
      <w:proofErr w:type="gramStart"/>
      <w:r>
        <w:rPr>
          <w:sz w:val="16"/>
          <w:szCs w:val="16"/>
        </w:rPr>
        <w:t>organisation</w:t>
      </w:r>
      <w:r w:rsidRPr="00836B00">
        <w:rPr>
          <w:sz w:val="16"/>
          <w:szCs w:val="16"/>
        </w:rPr>
        <w:t>:,</w:t>
      </w:r>
      <w:proofErr w:type="gramEnd"/>
      <w:r w:rsidRPr="00836B00">
        <w:rPr>
          <w:sz w:val="16"/>
          <w:szCs w:val="16"/>
        </w:rPr>
        <w:t xml:space="preserve"> </w:t>
      </w:r>
      <w:proofErr w:type="spellStart"/>
      <w:r w:rsidRPr="00836B00">
        <w:rPr>
          <w:sz w:val="16"/>
          <w:szCs w:val="16"/>
        </w:rPr>
        <w:t>allbaselevels</w:t>
      </w:r>
      <w:proofErr w:type="spellEnd"/>
      <w:r w:rsidRPr="00836B00">
        <w:rPr>
          <w:sz w:val="16"/>
          <w:szCs w:val="16"/>
        </w:rPr>
        <w:t xml:space="preserve"> </w:t>
      </w:r>
      <w:proofErr w:type="spellStart"/>
      <w:r w:rsidRPr="00836B00">
        <w:rPr>
          <w:sz w:val="16"/>
          <w:szCs w:val="16"/>
        </w:rPr>
        <w:t>irr</w:t>
      </w:r>
      <w:proofErr w:type="spellEnd"/>
      <w:r w:rsidRPr="00836B00">
        <w:rPr>
          <w:sz w:val="16"/>
          <w:szCs w:val="16"/>
        </w:rPr>
        <w:t xml:space="preserve"> </w:t>
      </w:r>
    </w:p>
    <w:p w14:paraId="04AC655B" w14:textId="77777777" w:rsidR="008459E9" w:rsidRPr="00836B00" w:rsidRDefault="008459E9" w:rsidP="008459E9"/>
    <w:p w14:paraId="5A440DC7" w14:textId="77777777" w:rsidR="009B428A" w:rsidRPr="00C14785" w:rsidRDefault="009B428A" w:rsidP="009B428A">
      <w:pPr>
        <w:spacing w:after="0"/>
        <w:rPr>
          <w:color w:val="auto"/>
        </w:rPr>
      </w:pPr>
    </w:p>
    <w:p w14:paraId="5A2FD9B9" w14:textId="77777777" w:rsidR="008E3A11" w:rsidRPr="00C14785" w:rsidRDefault="003A089E">
      <w:pPr>
        <w:spacing w:after="172"/>
        <w:rPr>
          <w:color w:val="auto"/>
        </w:rPr>
      </w:pPr>
      <w:r w:rsidRPr="00C14785">
        <w:rPr>
          <w:color w:val="auto"/>
        </w:rPr>
        <w:t xml:space="preserve"> </w:t>
      </w:r>
    </w:p>
    <w:p w14:paraId="78C07515" w14:textId="77777777" w:rsidR="008E3A11" w:rsidRPr="00C14785" w:rsidRDefault="003A089E">
      <w:pPr>
        <w:spacing w:after="0"/>
        <w:rPr>
          <w:color w:val="auto"/>
        </w:rPr>
      </w:pPr>
      <w:r w:rsidRPr="00C14785">
        <w:rPr>
          <w:color w:val="auto"/>
        </w:rPr>
        <w:t xml:space="preserve"> </w:t>
      </w:r>
      <w:r w:rsidRPr="00C14785">
        <w:rPr>
          <w:color w:val="auto"/>
        </w:rPr>
        <w:tab/>
        <w:t xml:space="preserve"> </w:t>
      </w:r>
    </w:p>
    <w:p w14:paraId="7A1BB79D" w14:textId="77777777" w:rsidR="00906A63" w:rsidRPr="00C14785" w:rsidRDefault="00906A63">
      <w:pPr>
        <w:rPr>
          <w:color w:val="auto"/>
        </w:rPr>
      </w:pPr>
      <w:bookmarkStart w:id="3" w:name="_Toc67110"/>
      <w:r w:rsidRPr="00C14785">
        <w:rPr>
          <w:color w:val="auto"/>
        </w:rPr>
        <w:br w:type="page"/>
      </w:r>
    </w:p>
    <w:p w14:paraId="0A588F88" w14:textId="43BE6454" w:rsidR="008E3A11" w:rsidRPr="00C14785" w:rsidRDefault="004531ED" w:rsidP="00906A63">
      <w:pPr>
        <w:pStyle w:val="Heading5"/>
        <w:rPr>
          <w:color w:val="auto"/>
        </w:rPr>
      </w:pPr>
      <w:bookmarkStart w:id="4" w:name="_Toc159846351"/>
      <w:r w:rsidRPr="00C14785">
        <w:rPr>
          <w:color w:val="auto"/>
        </w:rPr>
        <w:t>Table B : Secondary analysis with the outcome of any reported incident</w:t>
      </w:r>
      <w:bookmarkEnd w:id="4"/>
      <w:r w:rsidRPr="00C14785">
        <w:rPr>
          <w:color w:val="auto"/>
        </w:rPr>
        <w:t xml:space="preserve">  </w:t>
      </w:r>
      <w:bookmarkEnd w:id="3"/>
      <w:r w:rsidRPr="00C14785">
        <w:rPr>
          <w:color w:val="auto"/>
        </w:rPr>
        <w:br/>
      </w:r>
    </w:p>
    <w:tbl>
      <w:tblPr>
        <w:tblStyle w:val="TableGrid"/>
        <w:tblW w:w="6632" w:type="dxa"/>
        <w:tblInd w:w="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4982"/>
      </w:tblGrid>
      <w:tr w:rsidR="00C14785" w:rsidRPr="00C14785" w14:paraId="481876B4" w14:textId="77777777" w:rsidTr="003E4630">
        <w:trPr>
          <w:trHeight w:val="327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</w:tcBorders>
          </w:tcPr>
          <w:p w14:paraId="02871346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Any_incidents </w:t>
            </w:r>
          </w:p>
        </w:tc>
        <w:tc>
          <w:tcPr>
            <w:tcW w:w="4982" w:type="dxa"/>
            <w:tcBorders>
              <w:top w:val="nil"/>
              <w:bottom w:val="single" w:sz="4" w:space="0" w:color="auto"/>
              <w:right w:val="nil"/>
            </w:tcBorders>
          </w:tcPr>
          <w:p w14:paraId="12FB271E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IRR   Std. Err.      z    P&gt;|z|     [95% Conf. Interval]</w:t>
            </w:r>
          </w:p>
        </w:tc>
      </w:tr>
      <w:tr w:rsidR="00C14785" w:rsidRPr="00C14785" w14:paraId="5AB072C8" w14:textId="77777777" w:rsidTr="00803A10">
        <w:trPr>
          <w:trHeight w:val="72"/>
        </w:trPr>
        <w:tc>
          <w:tcPr>
            <w:tcW w:w="1650" w:type="dxa"/>
            <w:tcBorders>
              <w:left w:val="nil"/>
              <w:bottom w:val="nil"/>
            </w:tcBorders>
          </w:tcPr>
          <w:p w14:paraId="6D8EA8D6" w14:textId="34C26AB8" w:rsidR="008E3A11" w:rsidRPr="00C14785" w:rsidRDefault="001669A7" w:rsidP="009871D6">
            <w:pPr>
              <w:ind w:left="-4"/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82" w:type="dxa"/>
            <w:tcBorders>
              <w:bottom w:val="nil"/>
              <w:right w:val="nil"/>
            </w:tcBorders>
          </w:tcPr>
          <w:p w14:paraId="56ECEF98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7      0.026     0.27   0.783        0.958       1.059</w:t>
            </w:r>
          </w:p>
        </w:tc>
      </w:tr>
      <w:tr w:rsidR="00C14785" w:rsidRPr="00C14785" w14:paraId="1A96E473" w14:textId="77777777" w:rsidTr="00C14785">
        <w:trPr>
          <w:trHeight w:val="163"/>
        </w:trPr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3E305752" w14:textId="593D9B3A" w:rsidR="008E3A11" w:rsidRPr="00C14785" w:rsidRDefault="003A089E" w:rsidP="009871D6">
            <w:pPr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MA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82" w:type="dxa"/>
            <w:tcBorders>
              <w:top w:val="nil"/>
              <w:bottom w:val="nil"/>
              <w:right w:val="nil"/>
            </w:tcBorders>
          </w:tcPr>
          <w:p w14:paraId="5F92B782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58      0.032     1.86   0.063        0.997       1.122</w:t>
            </w:r>
          </w:p>
        </w:tc>
      </w:tr>
      <w:tr w:rsidR="00C14785" w:rsidRPr="00C14785" w14:paraId="78C4CB15" w14:textId="77777777" w:rsidTr="00C14785">
        <w:trPr>
          <w:trHeight w:val="163"/>
        </w:trPr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29C6CAAC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82" w:type="dxa"/>
            <w:tcBorders>
              <w:top w:val="nil"/>
              <w:bottom w:val="nil"/>
              <w:right w:val="nil"/>
            </w:tcBorders>
          </w:tcPr>
          <w:p w14:paraId="4A59F97B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176      0.025     7.51   0.000        1.128       1.227</w:t>
            </w:r>
          </w:p>
        </w:tc>
      </w:tr>
      <w:tr w:rsidR="00C14785" w:rsidRPr="00C14785" w14:paraId="387F33CA" w14:textId="77777777" w:rsidTr="00C14785">
        <w:trPr>
          <w:trHeight w:val="163"/>
        </w:trPr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30AFD7F2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proportion_RM </w:t>
            </w:r>
          </w:p>
        </w:tc>
        <w:tc>
          <w:tcPr>
            <w:tcW w:w="4982" w:type="dxa"/>
            <w:tcBorders>
              <w:top w:val="nil"/>
              <w:bottom w:val="nil"/>
              <w:right w:val="nil"/>
            </w:tcBorders>
          </w:tcPr>
          <w:p w14:paraId="64FC275E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828      0.298    -0.52   0.601        0.409       1.677</w:t>
            </w:r>
          </w:p>
        </w:tc>
      </w:tr>
      <w:tr w:rsidR="00C14785" w:rsidRPr="00C14785" w14:paraId="1BF11DA9" w14:textId="77777777" w:rsidTr="00C14785">
        <w:trPr>
          <w:trHeight w:val="163"/>
        </w:trPr>
        <w:tc>
          <w:tcPr>
            <w:tcW w:w="1650" w:type="dxa"/>
            <w:tcBorders>
              <w:top w:val="nil"/>
              <w:left w:val="nil"/>
              <w:bottom w:val="nil"/>
            </w:tcBorders>
          </w:tcPr>
          <w:p w14:paraId="02F2A2C7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_cons </w:t>
            </w:r>
          </w:p>
        </w:tc>
        <w:tc>
          <w:tcPr>
            <w:tcW w:w="4982" w:type="dxa"/>
            <w:tcBorders>
              <w:top w:val="nil"/>
              <w:bottom w:val="nil"/>
              <w:right w:val="nil"/>
            </w:tcBorders>
          </w:tcPr>
          <w:p w14:paraId="315B7054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40      0.012   -11.04   0.000        0.023       0.071</w:t>
            </w:r>
          </w:p>
        </w:tc>
      </w:tr>
      <w:tr w:rsidR="00C14785" w:rsidRPr="00C14785" w14:paraId="79E0AA82" w14:textId="77777777" w:rsidTr="00C14785">
        <w:trPr>
          <w:trHeight w:val="235"/>
        </w:trPr>
        <w:tc>
          <w:tcPr>
            <w:tcW w:w="1650" w:type="dxa"/>
            <w:tcBorders>
              <w:top w:val="nil"/>
              <w:left w:val="nil"/>
            </w:tcBorders>
          </w:tcPr>
          <w:p w14:paraId="0C0BB065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ln(mean_pat_days_org) </w:t>
            </w:r>
          </w:p>
        </w:tc>
        <w:tc>
          <w:tcPr>
            <w:tcW w:w="4982" w:type="dxa"/>
            <w:tcBorders>
              <w:top w:val="nil"/>
              <w:right w:val="nil"/>
            </w:tcBorders>
          </w:tcPr>
          <w:p w14:paraId="377AB78F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0  (exposure)</w:t>
            </w:r>
          </w:p>
        </w:tc>
      </w:tr>
      <w:tr w:rsidR="00C14785" w:rsidRPr="00C14785" w14:paraId="55F494BB" w14:textId="77777777" w:rsidTr="00CB1378">
        <w:trPr>
          <w:trHeight w:val="143"/>
        </w:trPr>
        <w:tc>
          <w:tcPr>
            <w:tcW w:w="1650" w:type="dxa"/>
            <w:tcBorders>
              <w:left w:val="nil"/>
            </w:tcBorders>
          </w:tcPr>
          <w:p w14:paraId="2CB49B0D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/lnalpha </w:t>
            </w:r>
          </w:p>
        </w:tc>
        <w:tc>
          <w:tcPr>
            <w:tcW w:w="4982" w:type="dxa"/>
            <w:tcBorders>
              <w:right w:val="nil"/>
            </w:tcBorders>
          </w:tcPr>
          <w:p w14:paraId="366EDBD7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-2.182      0.091                        -2.360      -2.004</w:t>
            </w:r>
          </w:p>
        </w:tc>
      </w:tr>
      <w:tr w:rsidR="00C14785" w:rsidRPr="00C14785" w14:paraId="5466134B" w14:textId="77777777" w:rsidTr="00CB1378">
        <w:trPr>
          <w:trHeight w:val="131"/>
        </w:trPr>
        <w:tc>
          <w:tcPr>
            <w:tcW w:w="1650" w:type="dxa"/>
            <w:tcBorders>
              <w:left w:val="nil"/>
            </w:tcBorders>
          </w:tcPr>
          <w:p w14:paraId="22FAAAAB" w14:textId="14F9A272" w:rsidR="008E3A11" w:rsidRPr="00C14785" w:rsidRDefault="00EB275D" w:rsidP="00710704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var(_cons)                                    </w:t>
            </w:r>
          </w:p>
        </w:tc>
        <w:tc>
          <w:tcPr>
            <w:tcW w:w="4982" w:type="dxa"/>
            <w:tcBorders>
              <w:right w:val="nil"/>
            </w:tcBorders>
          </w:tcPr>
          <w:p w14:paraId="48A3F11F" w14:textId="728E690A" w:rsidR="008E3A11" w:rsidRPr="00C14785" w:rsidRDefault="003A089E" w:rsidP="005A509F">
            <w:pPr>
              <w:spacing w:after="2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63      0.052        </w:t>
            </w:r>
            <w:r w:rsidR="006B03C2">
              <w:rPr>
                <w:rFonts w:ascii="Consolas" w:eastAsia="Consolas" w:hAnsi="Consolas" w:cs="Consolas"/>
                <w:color w:val="auto"/>
                <w:sz w:val="13"/>
              </w:rPr>
              <w:t xml:space="preserve">  </w:t>
            </w: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0.013       0.320</w:t>
            </w:r>
          </w:p>
        </w:tc>
      </w:tr>
    </w:tbl>
    <w:p w14:paraId="6AFF06B3" w14:textId="77777777" w:rsidR="008E3A11" w:rsidRDefault="003A089E">
      <w:pPr>
        <w:spacing w:after="158"/>
        <w:rPr>
          <w:color w:val="auto"/>
        </w:rPr>
      </w:pPr>
      <w:r w:rsidRPr="00C14785">
        <w:rPr>
          <w:color w:val="auto"/>
        </w:rPr>
        <w:t xml:space="preserve"> </w:t>
      </w:r>
    </w:p>
    <w:p w14:paraId="14D82E1D" w14:textId="77777777" w:rsidR="00CB1378" w:rsidRPr="00C14785" w:rsidRDefault="00CB1378">
      <w:pPr>
        <w:spacing w:after="158"/>
        <w:rPr>
          <w:color w:val="auto"/>
        </w:rPr>
      </w:pPr>
    </w:p>
    <w:p w14:paraId="51131213" w14:textId="3D00FF13" w:rsidR="00AB7635" w:rsidRPr="00AB7635" w:rsidRDefault="003A089E" w:rsidP="00AB7635">
      <w:pPr>
        <w:pStyle w:val="Heading5"/>
        <w:rPr>
          <w:color w:val="auto"/>
        </w:rPr>
      </w:pPr>
      <w:bookmarkStart w:id="5" w:name="_Toc67111"/>
      <w:bookmarkStart w:id="6" w:name="_Toc159846352"/>
      <w:r w:rsidRPr="00C14785">
        <w:rPr>
          <w:color w:val="auto"/>
        </w:rPr>
        <w:t>Table C : Secondary analysis with the outcome of incidents rated as moderate harm or above</w:t>
      </w:r>
      <w:bookmarkEnd w:id="6"/>
      <w:r w:rsidRPr="00C14785">
        <w:rPr>
          <w:color w:val="auto"/>
        </w:rPr>
        <w:t xml:space="preserve"> </w:t>
      </w:r>
      <w:bookmarkEnd w:id="5"/>
      <w:r w:rsidR="00AB7635">
        <w:rPr>
          <w:color w:val="auto"/>
        </w:rPr>
        <w:br/>
      </w:r>
    </w:p>
    <w:tbl>
      <w:tblPr>
        <w:tblStyle w:val="TableGrid"/>
        <w:tblW w:w="6637" w:type="dxa"/>
        <w:tblInd w:w="26" w:type="dxa"/>
        <w:tblLook w:val="04A0" w:firstRow="1" w:lastRow="0" w:firstColumn="1" w:lastColumn="0" w:noHBand="0" w:noVBand="1"/>
      </w:tblPr>
      <w:tblGrid>
        <w:gridCol w:w="1644"/>
        <w:gridCol w:w="4993"/>
      </w:tblGrid>
      <w:tr w:rsidR="00C14785" w:rsidRPr="00C14785" w14:paraId="5903C1FC" w14:textId="77777777" w:rsidTr="00262C20">
        <w:trPr>
          <w:trHeight w:val="238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23ABDBA7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</w:t>
            </w: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arm_moderateplus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3164939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IRR   Std. Err.      z    P&gt;|z|     [95% Conf. Interval]</w:t>
            </w:r>
          </w:p>
        </w:tc>
      </w:tr>
      <w:tr w:rsidR="00C14785" w:rsidRPr="00C14785" w14:paraId="4B41298D" w14:textId="77777777" w:rsidTr="00803A10">
        <w:trPr>
          <w:trHeight w:val="47"/>
        </w:trPr>
        <w:tc>
          <w:tcPr>
            <w:tcW w:w="1644" w:type="dxa"/>
            <w:tcBorders>
              <w:top w:val="single" w:sz="3" w:space="0" w:color="000000"/>
              <w:left w:val="nil"/>
              <w:bottom w:val="nil"/>
            </w:tcBorders>
          </w:tcPr>
          <w:p w14:paraId="0035B5D2" w14:textId="0DA1EDA5" w:rsidR="008E3A11" w:rsidRPr="00C14785" w:rsidRDefault="003A089E" w:rsidP="00D20AAE">
            <w:pPr>
              <w:ind w:left="-4"/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2B4C046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97      0.235     0.43   0.667        0.720       1.670</w:t>
            </w:r>
          </w:p>
        </w:tc>
      </w:tr>
      <w:tr w:rsidR="00C14785" w:rsidRPr="00C14785" w14:paraId="373C096C" w14:textId="77777777" w:rsidTr="00262C20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1DE3E42F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</w:t>
            </w: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MA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4AB5B05F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197      0.285     0.76   0.450        0.751       1.909</w:t>
            </w:r>
          </w:p>
        </w:tc>
      </w:tr>
      <w:tr w:rsidR="00C14785" w:rsidRPr="00C14785" w14:paraId="4AB683AC" w14:textId="77777777" w:rsidTr="00262C20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15425711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2D12F10E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488      0.258     2.29   0.022        1.058       2.091</w:t>
            </w:r>
          </w:p>
        </w:tc>
      </w:tr>
      <w:tr w:rsidR="00C14785" w:rsidRPr="00C14785" w14:paraId="10ED8D5F" w14:textId="77777777" w:rsidTr="00262C20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56E6324D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</w:t>
            </w: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proportion_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5824A57D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146      0.437    -0.64   0.520        0.000      50.900</w:t>
            </w:r>
          </w:p>
        </w:tc>
      </w:tr>
      <w:tr w:rsidR="00C14785" w:rsidRPr="00C14785" w14:paraId="1BC49E1E" w14:textId="77777777" w:rsidTr="00262C20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04552AA4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_cons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525180BC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02      0.003    -3.01   0.003        0.000       0.103</w:t>
            </w:r>
          </w:p>
        </w:tc>
      </w:tr>
      <w:tr w:rsidR="00C14785" w:rsidRPr="00C14785" w14:paraId="3C0C732B" w14:textId="77777777" w:rsidTr="00262C20">
        <w:trPr>
          <w:trHeight w:val="235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60F29500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ln(</w:t>
            </w: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mean_pat_days_org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)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54B125E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0  (exposure)</w:t>
            </w:r>
          </w:p>
        </w:tc>
      </w:tr>
      <w:tr w:rsidR="00C14785" w:rsidRPr="00C14785" w14:paraId="091DC7B1" w14:textId="77777777" w:rsidTr="00CB1378">
        <w:trPr>
          <w:trHeight w:val="56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3" w:space="0" w:color="000000"/>
            </w:tcBorders>
          </w:tcPr>
          <w:p w14:paraId="736B7977" w14:textId="2C9E92C4" w:rsidR="008E3A11" w:rsidRPr="00C14785" w:rsidRDefault="003A089E" w:rsidP="00262C20">
            <w:pPr>
              <w:spacing w:after="2"/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</w:t>
            </w:r>
            <w:r w:rsidR="00262C20">
              <w:rPr>
                <w:rFonts w:ascii="Consolas" w:eastAsia="Consolas" w:hAnsi="Consolas" w:cs="Consolas"/>
                <w:color w:val="auto"/>
                <w:sz w:val="13"/>
              </w:rPr>
              <w:t xml:space="preserve">  </w:t>
            </w: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/</w:t>
            </w: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lnalpha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68C22BF" w14:textId="5B508A7F" w:rsidR="008E3A11" w:rsidRPr="00C14785" w:rsidRDefault="003A089E" w:rsidP="00262C20">
            <w:pPr>
              <w:spacing w:after="2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</w:t>
            </w:r>
            <w:r w:rsidR="00262C20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0.415      0.613                        -0.786       1.615</w:t>
            </w:r>
          </w:p>
        </w:tc>
      </w:tr>
      <w:tr w:rsidR="00C14785" w:rsidRPr="00C14785" w14:paraId="72FEDA1B" w14:textId="77777777" w:rsidTr="00CB1378">
        <w:trPr>
          <w:trHeight w:val="172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4" w:space="0" w:color="000000"/>
            </w:tcBorders>
          </w:tcPr>
          <w:p w14:paraId="56827DA8" w14:textId="08F01483" w:rsidR="008E3A11" w:rsidRPr="00C14785" w:rsidRDefault="003A089E" w:rsidP="00431ACD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var(_cons)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928883A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680      0.577                         0.129       3.588</w:t>
            </w:r>
          </w:p>
        </w:tc>
      </w:tr>
    </w:tbl>
    <w:p w14:paraId="36023120" w14:textId="77777777" w:rsidR="008E3A11" w:rsidRPr="00C14785" w:rsidRDefault="003A089E">
      <w:pPr>
        <w:spacing w:after="217"/>
        <w:ind w:left="22"/>
        <w:jc w:val="both"/>
        <w:rPr>
          <w:color w:val="auto"/>
        </w:rPr>
      </w:pPr>
      <w:r w:rsidRPr="00C14785">
        <w:rPr>
          <w:rFonts w:ascii="Consolas" w:eastAsia="Consolas" w:hAnsi="Consolas" w:cs="Consolas"/>
          <w:color w:val="auto"/>
          <w:sz w:val="13"/>
        </w:rPr>
        <w:t xml:space="preserve">                                                                                         </w:t>
      </w:r>
      <w:r w:rsidRPr="00C14785">
        <w:rPr>
          <w:rFonts w:ascii="Consolas" w:eastAsia="Consolas" w:hAnsi="Consolas" w:cs="Consolas"/>
          <w:color w:val="auto"/>
          <w:sz w:val="13"/>
        </w:rPr>
        <w:tab/>
      </w:r>
      <w:r w:rsidRPr="00C14785">
        <w:rPr>
          <w:color w:val="auto"/>
        </w:rPr>
        <w:t xml:space="preserve"> </w:t>
      </w:r>
    </w:p>
    <w:p w14:paraId="0D236116" w14:textId="77777777" w:rsidR="008E3A11" w:rsidRPr="00C14785" w:rsidRDefault="003A089E">
      <w:pPr>
        <w:spacing w:after="158"/>
        <w:rPr>
          <w:color w:val="auto"/>
        </w:rPr>
      </w:pPr>
      <w:r w:rsidRPr="00C14785">
        <w:rPr>
          <w:color w:val="auto"/>
        </w:rPr>
        <w:t xml:space="preserve"> </w:t>
      </w:r>
    </w:p>
    <w:p w14:paraId="21502EE8" w14:textId="6A4648A0" w:rsidR="008E3A11" w:rsidRPr="00C14785" w:rsidRDefault="003A089E" w:rsidP="00C14785">
      <w:pPr>
        <w:pStyle w:val="Heading5"/>
        <w:rPr>
          <w:color w:val="auto"/>
        </w:rPr>
      </w:pPr>
      <w:bookmarkStart w:id="7" w:name="_Toc67112"/>
      <w:bookmarkStart w:id="8" w:name="_Toc159846353"/>
      <w:r w:rsidRPr="00C14785">
        <w:rPr>
          <w:color w:val="auto"/>
        </w:rPr>
        <w:t>Table D : Secondary analysis with the outcome of medicines incidents</w:t>
      </w:r>
      <w:bookmarkEnd w:id="8"/>
      <w:r w:rsidRPr="00C14785">
        <w:rPr>
          <w:color w:val="auto"/>
        </w:rPr>
        <w:t xml:space="preserve"> </w:t>
      </w:r>
      <w:bookmarkEnd w:id="7"/>
      <w:r w:rsidR="00AB7635">
        <w:rPr>
          <w:color w:val="auto"/>
        </w:rPr>
        <w:br/>
      </w:r>
    </w:p>
    <w:tbl>
      <w:tblPr>
        <w:tblStyle w:val="TableGrid"/>
        <w:tblW w:w="6637" w:type="dxa"/>
        <w:tblInd w:w="26" w:type="dxa"/>
        <w:tblLook w:val="04A0" w:firstRow="1" w:lastRow="0" w:firstColumn="1" w:lastColumn="0" w:noHBand="0" w:noVBand="1"/>
      </w:tblPr>
      <w:tblGrid>
        <w:gridCol w:w="1644"/>
        <w:gridCol w:w="4993"/>
      </w:tblGrid>
      <w:tr w:rsidR="00C14785" w:rsidRPr="00C14785" w14:paraId="4DEF753E" w14:textId="77777777" w:rsidTr="008F0F3B">
        <w:trPr>
          <w:trHeight w:val="238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1C2450AD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medicines_incident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837C0E2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IRR   Std. Err.      z    P&gt;|z|     [95% Conf. Interval]</w:t>
            </w:r>
          </w:p>
        </w:tc>
      </w:tr>
      <w:tr w:rsidR="00C14785" w:rsidRPr="00C14785" w14:paraId="3A1BC80B" w14:textId="77777777" w:rsidTr="00803A10">
        <w:trPr>
          <w:trHeight w:val="47"/>
        </w:trPr>
        <w:tc>
          <w:tcPr>
            <w:tcW w:w="1644" w:type="dxa"/>
            <w:tcBorders>
              <w:top w:val="single" w:sz="3" w:space="0" w:color="000000"/>
              <w:left w:val="nil"/>
              <w:bottom w:val="nil"/>
            </w:tcBorders>
          </w:tcPr>
          <w:p w14:paraId="7671AEE0" w14:textId="66F35FCA" w:rsidR="008E3A11" w:rsidRPr="00C14785" w:rsidRDefault="003A089E" w:rsidP="00AC2341">
            <w:pPr>
              <w:ind w:left="-4"/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2769416" w14:textId="41BAAE93" w:rsidR="008E3A11" w:rsidRPr="00C14785" w:rsidRDefault="003A089E" w:rsidP="00980E1B">
            <w:pPr>
              <w:spacing w:after="2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</w:t>
            </w:r>
            <w:r w:rsidR="00980E1B">
              <w:rPr>
                <w:color w:val="auto"/>
                <w:sz w:val="13"/>
              </w:rPr>
              <w:t xml:space="preserve">          </w:t>
            </w: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1.018      0.088     0.21   0.837        0.860       1.205</w:t>
            </w:r>
          </w:p>
        </w:tc>
      </w:tr>
      <w:tr w:rsidR="00C14785" w:rsidRPr="00C14785" w14:paraId="6CF5E5BE" w14:textId="77777777" w:rsidTr="008F0F3B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56D61361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undermeanstaffMA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6DB251B8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32      0.105     0.31   0.755        0.846       1.260</w:t>
            </w:r>
          </w:p>
        </w:tc>
      </w:tr>
      <w:tr w:rsidR="00C14785" w:rsidRPr="00C14785" w14:paraId="3B498489" w14:textId="77777777" w:rsidTr="008F0F3B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307BAB6D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136C42C0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42      0.076     0.56   0.572        0.904       1.201</w:t>
            </w:r>
          </w:p>
        </w:tc>
      </w:tr>
      <w:tr w:rsidR="00C14785" w:rsidRPr="00C14785" w14:paraId="0B4C2A93" w14:textId="77777777" w:rsidTr="008F0F3B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0E6E4BDF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proportion_RM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38616428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82      1.373     0.06   0.951        0.090      13.013</w:t>
            </w:r>
          </w:p>
        </w:tc>
      </w:tr>
      <w:tr w:rsidR="00C14785" w:rsidRPr="00C14785" w14:paraId="4879CC97" w14:textId="77777777" w:rsidTr="00C14785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40A0D4B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_cons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10AC9917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02      0.002    -6.64   0.000        0.000       0.011</w:t>
            </w:r>
          </w:p>
        </w:tc>
      </w:tr>
      <w:tr w:rsidR="00C14785" w:rsidRPr="00C14785" w14:paraId="61B989D0" w14:textId="77777777" w:rsidTr="008F0F3B">
        <w:trPr>
          <w:trHeight w:val="235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03AA9068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ln(mean_pat_days_org)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1728733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0  (exposure)</w:t>
            </w:r>
          </w:p>
        </w:tc>
      </w:tr>
      <w:tr w:rsidR="00C14785" w:rsidRPr="00C14785" w14:paraId="05507A36" w14:textId="77777777" w:rsidTr="00CB1378">
        <w:trPr>
          <w:trHeight w:val="145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3" w:space="0" w:color="000000"/>
            </w:tcBorders>
          </w:tcPr>
          <w:p w14:paraId="73B44905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/lnalpha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19752CD" w14:textId="3F8224B0" w:rsidR="008E3A11" w:rsidRPr="00C14785" w:rsidRDefault="003A089E" w:rsidP="00AB7635">
            <w:pPr>
              <w:spacing w:after="2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</w:t>
            </w:r>
            <w:r w:rsidR="00F63691">
              <w:rPr>
                <w:rFonts w:ascii="Consolas" w:eastAsia="Consolas" w:hAnsi="Consolas" w:cs="Consolas"/>
                <w:color w:val="auto"/>
                <w:sz w:val="13"/>
              </w:rPr>
              <w:t>-</w:t>
            </w: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1.649      0.582                        -2.790      -0.508</w:t>
            </w:r>
          </w:p>
        </w:tc>
      </w:tr>
      <w:tr w:rsidR="00C14785" w:rsidRPr="00C14785" w14:paraId="324E72BD" w14:textId="77777777" w:rsidTr="00CB1378">
        <w:trPr>
          <w:trHeight w:val="132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4" w:space="0" w:color="000000"/>
            </w:tcBorders>
          </w:tcPr>
          <w:p w14:paraId="7B6D2721" w14:textId="4DB68491" w:rsidR="008E3A11" w:rsidRPr="00C14785" w:rsidRDefault="003A089E" w:rsidP="00AB7635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var(_cons)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52C3883D" w14:textId="1E9B7A7B" w:rsidR="008E3A11" w:rsidRPr="00C14785" w:rsidRDefault="003A089E" w:rsidP="00AB7635">
            <w:pPr>
              <w:spacing w:after="2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358      0.309                         0.066       1.944</w:t>
            </w:r>
          </w:p>
        </w:tc>
      </w:tr>
    </w:tbl>
    <w:p w14:paraId="069489B1" w14:textId="77777777" w:rsidR="008E3A11" w:rsidRPr="00C14785" w:rsidRDefault="003A089E">
      <w:pPr>
        <w:spacing w:after="218"/>
        <w:ind w:left="22"/>
        <w:jc w:val="both"/>
        <w:rPr>
          <w:color w:val="auto"/>
        </w:rPr>
      </w:pPr>
      <w:r w:rsidRPr="00C14785">
        <w:rPr>
          <w:rFonts w:ascii="Consolas" w:eastAsia="Consolas" w:hAnsi="Consolas" w:cs="Consolas"/>
          <w:color w:val="auto"/>
          <w:sz w:val="13"/>
        </w:rPr>
        <w:t xml:space="preserve">                                                                                         </w:t>
      </w:r>
      <w:r w:rsidRPr="00C14785">
        <w:rPr>
          <w:rFonts w:ascii="Consolas" w:eastAsia="Consolas" w:hAnsi="Consolas" w:cs="Consolas"/>
          <w:color w:val="auto"/>
          <w:sz w:val="13"/>
        </w:rPr>
        <w:tab/>
      </w:r>
      <w:r w:rsidRPr="00C14785">
        <w:rPr>
          <w:color w:val="auto"/>
        </w:rPr>
        <w:t xml:space="preserve"> </w:t>
      </w:r>
    </w:p>
    <w:p w14:paraId="0B72F44A" w14:textId="77777777" w:rsidR="008E3A11" w:rsidRPr="00C14785" w:rsidRDefault="003A089E">
      <w:pPr>
        <w:spacing w:after="158"/>
        <w:rPr>
          <w:color w:val="auto"/>
        </w:rPr>
      </w:pPr>
      <w:r w:rsidRPr="00C14785">
        <w:rPr>
          <w:color w:val="auto"/>
        </w:rPr>
        <w:t xml:space="preserve"> </w:t>
      </w:r>
    </w:p>
    <w:p w14:paraId="33298077" w14:textId="77777777" w:rsidR="005B5100" w:rsidRDefault="005B5100">
      <w:pPr>
        <w:rPr>
          <w:rFonts w:asciiTheme="majorHAnsi" w:eastAsiaTheme="majorEastAsia" w:hAnsiTheme="majorHAnsi" w:cstheme="majorBidi"/>
          <w:color w:val="auto"/>
        </w:rPr>
      </w:pPr>
      <w:bookmarkStart w:id="9" w:name="_Toc67113"/>
      <w:r>
        <w:rPr>
          <w:color w:val="auto"/>
        </w:rPr>
        <w:br w:type="page"/>
      </w:r>
    </w:p>
    <w:p w14:paraId="54127C12" w14:textId="139AC2A2" w:rsidR="008E3A11" w:rsidRPr="00C14785" w:rsidRDefault="003A089E" w:rsidP="00C14785">
      <w:pPr>
        <w:pStyle w:val="Heading5"/>
        <w:rPr>
          <w:color w:val="auto"/>
        </w:rPr>
      </w:pPr>
      <w:bookmarkStart w:id="10" w:name="_Toc159846354"/>
      <w:r w:rsidRPr="00C14785">
        <w:rPr>
          <w:color w:val="auto"/>
        </w:rPr>
        <w:t>Table E : Secondary analysis with the outcome of stillbirth or neonatal death</w:t>
      </w:r>
      <w:bookmarkEnd w:id="10"/>
      <w:r w:rsidRPr="00C14785">
        <w:rPr>
          <w:color w:val="auto"/>
        </w:rPr>
        <w:t xml:space="preserve"> </w:t>
      </w:r>
      <w:bookmarkEnd w:id="9"/>
    </w:p>
    <w:p w14:paraId="642E996D" w14:textId="77777777" w:rsidR="008E3A11" w:rsidRPr="00C14785" w:rsidRDefault="003A089E">
      <w:pPr>
        <w:spacing w:after="0"/>
        <w:rPr>
          <w:color w:val="auto"/>
        </w:rPr>
      </w:pPr>
      <w:r w:rsidRPr="00C14785">
        <w:rPr>
          <w:color w:val="auto"/>
        </w:rPr>
        <w:t xml:space="preserve"> </w:t>
      </w:r>
    </w:p>
    <w:tbl>
      <w:tblPr>
        <w:tblStyle w:val="TableGrid"/>
        <w:tblW w:w="6638" w:type="dxa"/>
        <w:tblInd w:w="25" w:type="dxa"/>
        <w:tblLook w:val="04A0" w:firstRow="1" w:lastRow="0" w:firstColumn="1" w:lastColumn="0" w:noHBand="0" w:noVBand="1"/>
      </w:tblPr>
      <w:tblGrid>
        <w:gridCol w:w="1611"/>
        <w:gridCol w:w="5027"/>
      </w:tblGrid>
      <w:tr w:rsidR="00C14785" w:rsidRPr="00C14785" w14:paraId="04416056" w14:textId="77777777" w:rsidTr="001D151B">
        <w:trPr>
          <w:trHeight w:val="234"/>
        </w:trPr>
        <w:tc>
          <w:tcPr>
            <w:tcW w:w="1611" w:type="dxa"/>
            <w:tcBorders>
              <w:top w:val="nil"/>
              <w:left w:val="nil"/>
              <w:bottom w:val="single" w:sz="3" w:space="0" w:color="000000"/>
            </w:tcBorders>
          </w:tcPr>
          <w:p w14:paraId="6AC0D119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    stillbirthornnd </w:t>
            </w:r>
          </w:p>
        </w:tc>
        <w:tc>
          <w:tcPr>
            <w:tcW w:w="502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2229882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     IRR   Std. Err.      z    P&gt;|z|     [95% Conf. Interval]</w:t>
            </w:r>
          </w:p>
        </w:tc>
      </w:tr>
      <w:tr w:rsidR="00C14785" w:rsidRPr="00C14785" w14:paraId="77CB2CAE" w14:textId="77777777" w:rsidTr="00803A10">
        <w:trPr>
          <w:trHeight w:val="173"/>
        </w:trPr>
        <w:tc>
          <w:tcPr>
            <w:tcW w:w="1611" w:type="dxa"/>
            <w:tcBorders>
              <w:top w:val="single" w:sz="3" w:space="0" w:color="000000"/>
              <w:left w:val="nil"/>
              <w:bottom w:val="nil"/>
            </w:tcBorders>
          </w:tcPr>
          <w:p w14:paraId="5B19840E" w14:textId="6EAD2CC6" w:rsidR="008E3A11" w:rsidRPr="00C14785" w:rsidRDefault="003A089E">
            <w:pPr>
              <w:ind w:left="-4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   undermeanstaffRM </w:t>
            </w:r>
          </w:p>
        </w:tc>
        <w:tc>
          <w:tcPr>
            <w:tcW w:w="502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528582B" w14:textId="1581EAAF" w:rsidR="008E3A11" w:rsidRPr="00C14785" w:rsidRDefault="003A089E" w:rsidP="00AB7635">
            <w:pPr>
              <w:spacing w:after="9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1.047912   .2251551    </w:t>
            </w:r>
            <w:r w:rsidR="00154139">
              <w:rPr>
                <w:rFonts w:ascii="Consolas" w:eastAsia="Consolas" w:hAnsi="Consolas" w:cs="Consolas"/>
                <w:color w:val="auto"/>
                <w:sz w:val="12"/>
              </w:rPr>
              <w:t xml:space="preserve"> </w:t>
            </w: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>0.22   0.828     .6877575    1.596668</w:t>
            </w:r>
          </w:p>
        </w:tc>
      </w:tr>
      <w:tr w:rsidR="00C14785" w:rsidRPr="00C14785" w14:paraId="31823F02" w14:textId="77777777" w:rsidTr="001D151B">
        <w:trPr>
          <w:trHeight w:val="161"/>
        </w:trPr>
        <w:tc>
          <w:tcPr>
            <w:tcW w:w="1611" w:type="dxa"/>
            <w:tcBorders>
              <w:top w:val="nil"/>
              <w:left w:val="nil"/>
              <w:bottom w:val="nil"/>
            </w:tcBorders>
          </w:tcPr>
          <w:p w14:paraId="487DFEDB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   undermeanstaffMA 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14:paraId="24A6E3EA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.9244814    .238015    -0.30   0.760     .5581483    1.531252</w:t>
            </w:r>
          </w:p>
        </w:tc>
      </w:tr>
      <w:tr w:rsidR="00C14785" w:rsidRPr="00C14785" w14:paraId="7E67FE8C" w14:textId="77777777" w:rsidTr="001D151B">
        <w:trPr>
          <w:trHeight w:val="161"/>
        </w:trPr>
        <w:tc>
          <w:tcPr>
            <w:tcW w:w="1611" w:type="dxa"/>
            <w:tcBorders>
              <w:top w:val="nil"/>
              <w:left w:val="nil"/>
              <w:bottom w:val="nil"/>
            </w:tcBorders>
          </w:tcPr>
          <w:p w14:paraId="6CB7EFA3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14:paraId="67713E18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.8638948   .1600263    -0.79   0.430     .6008774    1.242041</w:t>
            </w:r>
          </w:p>
        </w:tc>
      </w:tr>
      <w:tr w:rsidR="00C14785" w:rsidRPr="00C14785" w14:paraId="22209E6F" w14:textId="77777777" w:rsidTr="001D151B">
        <w:trPr>
          <w:trHeight w:val="161"/>
        </w:trPr>
        <w:tc>
          <w:tcPr>
            <w:tcW w:w="1611" w:type="dxa"/>
            <w:tcBorders>
              <w:top w:val="nil"/>
              <w:left w:val="nil"/>
              <w:bottom w:val="nil"/>
            </w:tcBorders>
          </w:tcPr>
          <w:p w14:paraId="769D4D46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      proportion_RM 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14:paraId="0BAA5F8F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.0552131   .1597032    -1.00   0.317     .0001905    16.00052</w:t>
            </w:r>
          </w:p>
        </w:tc>
      </w:tr>
      <w:tr w:rsidR="00C14785" w:rsidRPr="00C14785" w14:paraId="1B438983" w14:textId="77777777" w:rsidTr="001D151B">
        <w:trPr>
          <w:trHeight w:val="161"/>
        </w:trPr>
        <w:tc>
          <w:tcPr>
            <w:tcW w:w="1611" w:type="dxa"/>
            <w:tcBorders>
              <w:top w:val="nil"/>
              <w:left w:val="nil"/>
              <w:bottom w:val="nil"/>
            </w:tcBorders>
          </w:tcPr>
          <w:p w14:paraId="586AC59D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              _cons </w:t>
            </w:r>
          </w:p>
        </w:tc>
        <w:tc>
          <w:tcPr>
            <w:tcW w:w="5027" w:type="dxa"/>
            <w:tcBorders>
              <w:top w:val="nil"/>
              <w:left w:val="nil"/>
              <w:bottom w:val="nil"/>
              <w:right w:val="nil"/>
            </w:tcBorders>
          </w:tcPr>
          <w:p w14:paraId="132C0835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.0056749   .0115587    -2.54   0.011     .0001048    .3073845</w:t>
            </w:r>
          </w:p>
        </w:tc>
      </w:tr>
      <w:tr w:rsidR="00C14785" w:rsidRPr="00C14785" w14:paraId="58C09A88" w14:textId="77777777" w:rsidTr="001D151B">
        <w:trPr>
          <w:trHeight w:val="230"/>
        </w:trPr>
        <w:tc>
          <w:tcPr>
            <w:tcW w:w="1611" w:type="dxa"/>
            <w:tcBorders>
              <w:top w:val="nil"/>
              <w:left w:val="nil"/>
              <w:bottom w:val="single" w:sz="3" w:space="0" w:color="000000"/>
            </w:tcBorders>
          </w:tcPr>
          <w:p w14:paraId="08FF192C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ln(mean_pat_days_org) </w:t>
            </w:r>
          </w:p>
        </w:tc>
        <w:tc>
          <w:tcPr>
            <w:tcW w:w="502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D755166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       1  (exposure)</w:t>
            </w:r>
          </w:p>
        </w:tc>
      </w:tr>
      <w:tr w:rsidR="00C14785" w:rsidRPr="00C14785" w14:paraId="7AF2DE9C" w14:textId="77777777" w:rsidTr="001D151B">
        <w:trPr>
          <w:trHeight w:val="174"/>
        </w:trPr>
        <w:tc>
          <w:tcPr>
            <w:tcW w:w="1611" w:type="dxa"/>
            <w:tcBorders>
              <w:top w:val="single" w:sz="3" w:space="0" w:color="000000"/>
              <w:left w:val="nil"/>
              <w:bottom w:val="single" w:sz="3" w:space="0" w:color="000000"/>
            </w:tcBorders>
          </w:tcPr>
          <w:p w14:paraId="2F2B5526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           /lnalpha </w:t>
            </w:r>
          </w:p>
        </w:tc>
        <w:tc>
          <w:tcPr>
            <w:tcW w:w="502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3C941ED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.7855324   .4598692                     -.1157946    1.686859</w:t>
            </w:r>
          </w:p>
        </w:tc>
      </w:tr>
      <w:tr w:rsidR="00C14785" w:rsidRPr="00C14785" w14:paraId="502BBB27" w14:textId="77777777" w:rsidTr="00CB1378">
        <w:trPr>
          <w:trHeight w:val="76"/>
        </w:trPr>
        <w:tc>
          <w:tcPr>
            <w:tcW w:w="1611" w:type="dxa"/>
            <w:tcBorders>
              <w:top w:val="single" w:sz="3" w:space="0" w:color="000000"/>
              <w:left w:val="nil"/>
              <w:bottom w:val="single" w:sz="4" w:space="0" w:color="000000"/>
            </w:tcBorders>
          </w:tcPr>
          <w:p w14:paraId="52530BBE" w14:textId="709A6B82" w:rsidR="008E3A11" w:rsidRPr="00C14785" w:rsidRDefault="003A089E" w:rsidP="001D151B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>var(_cons)</w:t>
            </w:r>
          </w:p>
        </w:tc>
        <w:tc>
          <w:tcPr>
            <w:tcW w:w="502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61935A4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2"/>
              </w:rPr>
              <w:t xml:space="preserve">    .3853879   .4114015                      .0475599    3.122882</w:t>
            </w:r>
          </w:p>
        </w:tc>
      </w:tr>
    </w:tbl>
    <w:p w14:paraId="67E93EBB" w14:textId="2226876A" w:rsidR="00C14785" w:rsidRDefault="003A089E" w:rsidP="00C14785">
      <w:pPr>
        <w:spacing w:after="221"/>
        <w:ind w:left="21"/>
        <w:jc w:val="both"/>
        <w:rPr>
          <w:color w:val="auto"/>
        </w:rPr>
      </w:pPr>
      <w:r>
        <w:rPr>
          <w:rFonts w:ascii="Consolas" w:eastAsia="Consolas" w:hAnsi="Consolas" w:cs="Consolas"/>
          <w:color w:val="auto"/>
          <w:sz w:val="12"/>
        </w:rPr>
        <w:br/>
      </w:r>
      <w:r w:rsidRPr="00C14785">
        <w:rPr>
          <w:rFonts w:ascii="Consolas" w:eastAsia="Consolas" w:hAnsi="Consolas" w:cs="Consolas"/>
          <w:color w:val="auto"/>
          <w:sz w:val="12"/>
        </w:rPr>
        <w:t xml:space="preserve">                                                                                         </w:t>
      </w:r>
      <w:r w:rsidRPr="00C14785">
        <w:rPr>
          <w:rFonts w:ascii="Consolas" w:eastAsia="Consolas" w:hAnsi="Consolas" w:cs="Consolas"/>
          <w:color w:val="auto"/>
          <w:sz w:val="12"/>
        </w:rPr>
        <w:tab/>
      </w:r>
      <w:r w:rsidRPr="00C14785">
        <w:rPr>
          <w:color w:val="auto"/>
        </w:rPr>
        <w:t xml:space="preserve"> </w:t>
      </w:r>
      <w:bookmarkStart w:id="11" w:name="_Toc67114"/>
    </w:p>
    <w:p w14:paraId="18D9C5EF" w14:textId="34AB13E2" w:rsidR="008E3A11" w:rsidRPr="00A439F2" w:rsidRDefault="00C14785" w:rsidP="00A439F2">
      <w:pPr>
        <w:pStyle w:val="Heading5"/>
        <w:rPr>
          <w:color w:val="auto"/>
        </w:rPr>
      </w:pPr>
      <w:bookmarkStart w:id="12" w:name="_Toc159846355"/>
      <w:r w:rsidRPr="00A439F2">
        <w:rPr>
          <w:color w:val="auto"/>
        </w:rPr>
        <w:t>Table F : Secondary analysis with the outcome of delay in care</w:t>
      </w:r>
      <w:bookmarkEnd w:id="12"/>
      <w:r w:rsidRPr="00A439F2">
        <w:rPr>
          <w:color w:val="auto"/>
        </w:rPr>
        <w:t xml:space="preserve"> </w:t>
      </w:r>
      <w:bookmarkEnd w:id="11"/>
      <w:r w:rsidR="003A089E">
        <w:rPr>
          <w:color w:val="auto"/>
        </w:rPr>
        <w:br/>
      </w:r>
    </w:p>
    <w:tbl>
      <w:tblPr>
        <w:tblStyle w:val="TableGrid"/>
        <w:tblW w:w="6637" w:type="dxa"/>
        <w:tblInd w:w="26" w:type="dxa"/>
        <w:tblLook w:val="04A0" w:firstRow="1" w:lastRow="0" w:firstColumn="1" w:lastColumn="0" w:noHBand="0" w:noVBand="1"/>
      </w:tblPr>
      <w:tblGrid>
        <w:gridCol w:w="1644"/>
        <w:gridCol w:w="4993"/>
      </w:tblGrid>
      <w:tr w:rsidR="00C14785" w:rsidRPr="00C14785" w14:paraId="0E20608F" w14:textId="77777777" w:rsidTr="003E4630">
        <w:trPr>
          <w:trHeight w:val="327"/>
        </w:trPr>
        <w:tc>
          <w:tcPr>
            <w:tcW w:w="1644" w:type="dxa"/>
            <w:tcBorders>
              <w:left w:val="nil"/>
              <w:bottom w:val="single" w:sz="4" w:space="0" w:color="000000"/>
            </w:tcBorders>
          </w:tcPr>
          <w:p w14:paraId="758B2FF9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delay </w:t>
            </w:r>
          </w:p>
        </w:tc>
        <w:tc>
          <w:tcPr>
            <w:tcW w:w="4993" w:type="dxa"/>
            <w:tcBorders>
              <w:left w:val="nil"/>
              <w:bottom w:val="single" w:sz="4" w:space="0" w:color="000000"/>
              <w:right w:val="nil"/>
            </w:tcBorders>
          </w:tcPr>
          <w:p w14:paraId="77BC4E9A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IRR   Std. Err.      z    P&gt;|z|     [95% Conf. Interval]</w:t>
            </w:r>
          </w:p>
        </w:tc>
      </w:tr>
      <w:tr w:rsidR="00C14785" w:rsidRPr="00C14785" w14:paraId="4E20E2B1" w14:textId="77777777" w:rsidTr="003E4630">
        <w:trPr>
          <w:trHeight w:val="54"/>
        </w:trPr>
        <w:tc>
          <w:tcPr>
            <w:tcW w:w="1644" w:type="dxa"/>
            <w:tcBorders>
              <w:top w:val="single" w:sz="4" w:space="0" w:color="000000"/>
              <w:left w:val="nil"/>
              <w:bottom w:val="nil"/>
            </w:tcBorders>
          </w:tcPr>
          <w:p w14:paraId="0B25161C" w14:textId="0D4D43A4" w:rsidR="008E3A11" w:rsidRPr="00C14785" w:rsidRDefault="003A089E" w:rsidP="0027572D">
            <w:pPr>
              <w:ind w:left="-4"/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2D4E47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164      0.092     1.92   0.055        0.997       1.360</w:t>
            </w:r>
          </w:p>
        </w:tc>
      </w:tr>
      <w:tr w:rsidR="00C14785" w:rsidRPr="00C14785" w14:paraId="1F98E686" w14:textId="77777777" w:rsidTr="001D151B">
        <w:trPr>
          <w:trHeight w:val="164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5EA58587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undermeanstaffMA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0F007519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889      0.086    -1.22   0.224        0.736       1.075</w:t>
            </w:r>
          </w:p>
        </w:tc>
      </w:tr>
      <w:tr w:rsidR="00C14785" w:rsidRPr="00C14785" w14:paraId="2770321D" w14:textId="77777777" w:rsidTr="001D151B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47D05D20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1F91622E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224      0.084     2.95   0.003        1.070       1.401</w:t>
            </w:r>
          </w:p>
        </w:tc>
      </w:tr>
      <w:tr w:rsidR="00C14785" w:rsidRPr="00C14785" w14:paraId="5CD76655" w14:textId="77777777" w:rsidTr="001D151B">
        <w:trPr>
          <w:trHeight w:val="164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163F4D3E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proportion_RM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1582FAAC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3.017      3.330     1.00   0.317        0.347      26.247</w:t>
            </w:r>
          </w:p>
        </w:tc>
      </w:tr>
      <w:tr w:rsidR="00C14785" w:rsidRPr="00C14785" w14:paraId="066A2EC8" w14:textId="77777777" w:rsidTr="001D151B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4E7DC084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_cons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494F6889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02      0.001    -8.31   0.000        0.000       0.007</w:t>
            </w:r>
          </w:p>
        </w:tc>
      </w:tr>
      <w:tr w:rsidR="00C14785" w:rsidRPr="00C14785" w14:paraId="65E789A3" w14:textId="77777777" w:rsidTr="001D151B">
        <w:trPr>
          <w:trHeight w:val="235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32916E6C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ln(mean_pat_days_org)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045EED1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0  (exposure)</w:t>
            </w:r>
          </w:p>
        </w:tc>
      </w:tr>
      <w:tr w:rsidR="00C14785" w:rsidRPr="00C14785" w14:paraId="6476E979" w14:textId="77777777" w:rsidTr="00CB1378">
        <w:trPr>
          <w:trHeight w:val="138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3" w:space="0" w:color="000000"/>
            </w:tcBorders>
          </w:tcPr>
          <w:p w14:paraId="2BCB12F9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/lnalpha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8B936C5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-1.548      0.351                        -2.237      -0.859</w:t>
            </w:r>
          </w:p>
        </w:tc>
      </w:tr>
      <w:tr w:rsidR="00C14785" w:rsidRPr="00C14785" w14:paraId="2C0B692D" w14:textId="77777777" w:rsidTr="00CB1378">
        <w:trPr>
          <w:trHeight w:val="126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4" w:space="0" w:color="000000"/>
            </w:tcBorders>
          </w:tcPr>
          <w:p w14:paraId="40E7B2DB" w14:textId="7DE0926F" w:rsidR="008E3A11" w:rsidRPr="00C14785" w:rsidRDefault="003A089E" w:rsidP="001D151B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var(_cons)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434E4074" w14:textId="10F4E76D" w:rsidR="008E3A11" w:rsidRPr="00C14785" w:rsidRDefault="003A089E" w:rsidP="001D151B">
            <w:pPr>
              <w:spacing w:after="2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53      0.059                         0.006       0.470</w:t>
            </w:r>
          </w:p>
        </w:tc>
      </w:tr>
    </w:tbl>
    <w:p w14:paraId="31F0636E" w14:textId="77777777" w:rsidR="003A089E" w:rsidRDefault="003A089E">
      <w:pPr>
        <w:spacing w:after="217"/>
        <w:ind w:left="22"/>
        <w:jc w:val="both"/>
        <w:rPr>
          <w:rFonts w:ascii="Consolas" w:eastAsia="Consolas" w:hAnsi="Consolas" w:cs="Consolas"/>
          <w:color w:val="auto"/>
          <w:sz w:val="13"/>
        </w:rPr>
      </w:pPr>
      <w:r w:rsidRPr="00C14785">
        <w:rPr>
          <w:rFonts w:ascii="Consolas" w:eastAsia="Consolas" w:hAnsi="Consolas" w:cs="Consolas"/>
          <w:color w:val="auto"/>
          <w:sz w:val="13"/>
        </w:rPr>
        <w:t xml:space="preserve">           </w:t>
      </w:r>
    </w:p>
    <w:p w14:paraId="4CCE9E51" w14:textId="3B25BDD5" w:rsidR="008E3A11" w:rsidRPr="00C14785" w:rsidRDefault="003A089E">
      <w:pPr>
        <w:spacing w:after="217"/>
        <w:ind w:left="22"/>
        <w:jc w:val="both"/>
        <w:rPr>
          <w:color w:val="auto"/>
        </w:rPr>
      </w:pPr>
      <w:r w:rsidRPr="00C14785">
        <w:rPr>
          <w:rFonts w:ascii="Consolas" w:eastAsia="Consolas" w:hAnsi="Consolas" w:cs="Consolas"/>
          <w:color w:val="auto"/>
          <w:sz w:val="13"/>
        </w:rPr>
        <w:t xml:space="preserve">                                                                              </w:t>
      </w:r>
      <w:r w:rsidRPr="00C14785">
        <w:rPr>
          <w:rFonts w:ascii="Consolas" w:eastAsia="Consolas" w:hAnsi="Consolas" w:cs="Consolas"/>
          <w:color w:val="auto"/>
          <w:sz w:val="13"/>
        </w:rPr>
        <w:tab/>
      </w:r>
      <w:r w:rsidRPr="00C14785">
        <w:rPr>
          <w:color w:val="auto"/>
        </w:rPr>
        <w:t xml:space="preserve"> </w:t>
      </w:r>
    </w:p>
    <w:p w14:paraId="63511C9B" w14:textId="2064E217" w:rsidR="008E3A11" w:rsidRPr="005B5100" w:rsidRDefault="003A089E" w:rsidP="005B5100">
      <w:pPr>
        <w:pStyle w:val="Heading5"/>
        <w:rPr>
          <w:color w:val="auto"/>
        </w:rPr>
      </w:pPr>
      <w:r w:rsidRPr="005B5100">
        <w:rPr>
          <w:color w:val="auto"/>
        </w:rPr>
        <w:t xml:space="preserve"> </w:t>
      </w:r>
      <w:bookmarkStart w:id="13" w:name="_Toc67115"/>
      <w:bookmarkStart w:id="14" w:name="_Toc159846356"/>
      <w:r w:rsidRPr="005B5100">
        <w:rPr>
          <w:color w:val="auto"/>
        </w:rPr>
        <w:t>Table G : Secondary analysis with the outcome of maternal haemorrhage</w:t>
      </w:r>
      <w:bookmarkEnd w:id="13"/>
      <w:bookmarkEnd w:id="14"/>
      <w:r w:rsidR="00C14785" w:rsidRPr="005B5100">
        <w:rPr>
          <w:color w:val="auto"/>
        </w:rPr>
        <w:br/>
      </w:r>
    </w:p>
    <w:tbl>
      <w:tblPr>
        <w:tblStyle w:val="TableGrid"/>
        <w:tblW w:w="6637" w:type="dxa"/>
        <w:tblInd w:w="26" w:type="dxa"/>
        <w:tblLook w:val="04A0" w:firstRow="1" w:lastRow="0" w:firstColumn="1" w:lastColumn="0" w:noHBand="0" w:noVBand="1"/>
      </w:tblPr>
      <w:tblGrid>
        <w:gridCol w:w="1644"/>
        <w:gridCol w:w="4993"/>
      </w:tblGrid>
      <w:tr w:rsidR="00C14785" w:rsidRPr="00C14785" w14:paraId="0DBCACFE" w14:textId="77777777" w:rsidTr="003E4630">
        <w:trPr>
          <w:trHeight w:val="327"/>
        </w:trPr>
        <w:tc>
          <w:tcPr>
            <w:tcW w:w="1644" w:type="dxa"/>
            <w:tcBorders>
              <w:left w:val="nil"/>
              <w:bottom w:val="single" w:sz="4" w:space="0" w:color="000000"/>
            </w:tcBorders>
          </w:tcPr>
          <w:p w14:paraId="39C35A00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haemorrhage </w:t>
            </w:r>
          </w:p>
        </w:tc>
        <w:tc>
          <w:tcPr>
            <w:tcW w:w="4993" w:type="dxa"/>
            <w:tcBorders>
              <w:left w:val="nil"/>
              <w:bottom w:val="single" w:sz="3" w:space="0" w:color="000000"/>
              <w:right w:val="nil"/>
            </w:tcBorders>
          </w:tcPr>
          <w:p w14:paraId="166076DD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IRR   Std. Err.      z    P&gt;|z|     [95% Conf. Interval]</w:t>
            </w:r>
          </w:p>
        </w:tc>
      </w:tr>
      <w:tr w:rsidR="00C14785" w:rsidRPr="00C14785" w14:paraId="6EB82151" w14:textId="77777777" w:rsidTr="00B45860">
        <w:trPr>
          <w:trHeight w:val="79"/>
        </w:trPr>
        <w:tc>
          <w:tcPr>
            <w:tcW w:w="1644" w:type="dxa"/>
            <w:tcBorders>
              <w:top w:val="single" w:sz="4" w:space="0" w:color="000000"/>
              <w:left w:val="nil"/>
              <w:bottom w:val="nil"/>
            </w:tcBorders>
          </w:tcPr>
          <w:p w14:paraId="1A45424D" w14:textId="4D758ACF" w:rsidR="008E3A11" w:rsidRPr="00C14785" w:rsidRDefault="003A089E" w:rsidP="0027572D">
            <w:pPr>
              <w:ind w:left="-4"/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BDE6AE9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963      0.078    -0.46   0.644        0.822       1.129</w:t>
            </w:r>
          </w:p>
        </w:tc>
      </w:tr>
      <w:tr w:rsidR="00C14785" w:rsidRPr="00C14785" w14:paraId="7B35D730" w14:textId="77777777" w:rsidTr="000D2BB1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28E314DE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undermeanstaffMA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2AA4469E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165      0.114     1.55   0.121        0.961       1.412</w:t>
            </w:r>
          </w:p>
        </w:tc>
      </w:tr>
      <w:tr w:rsidR="00C14785" w:rsidRPr="00C14785" w14:paraId="3892EC5B" w14:textId="77777777" w:rsidTr="000D2BB1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5B8D4AB1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567744B0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317      0.092     3.93   0.000        1.148       1.511</w:t>
            </w:r>
          </w:p>
        </w:tc>
      </w:tr>
      <w:tr w:rsidR="00C14785" w:rsidRPr="00C14785" w14:paraId="4B2A64C9" w14:textId="77777777" w:rsidTr="000D2BB1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77821F6B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proportion_RM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55FC4D32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567      1.742     0.40   0.686        0.177      13.840</w:t>
            </w:r>
          </w:p>
        </w:tc>
      </w:tr>
      <w:tr w:rsidR="00C14785" w:rsidRPr="00C14785" w14:paraId="13CF4E27" w14:textId="77777777" w:rsidTr="000D2BB1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346942E5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_cons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453816CB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03      0.002    -7.31   0.000        0.001       0.013</w:t>
            </w:r>
          </w:p>
        </w:tc>
      </w:tr>
      <w:tr w:rsidR="00C14785" w:rsidRPr="00C14785" w14:paraId="33B0EA1F" w14:textId="77777777" w:rsidTr="00CB1378">
        <w:trPr>
          <w:trHeight w:val="235"/>
        </w:trPr>
        <w:tc>
          <w:tcPr>
            <w:tcW w:w="1644" w:type="dxa"/>
            <w:tcBorders>
              <w:top w:val="nil"/>
              <w:left w:val="nil"/>
              <w:bottom w:val="single" w:sz="4" w:space="0" w:color="000000"/>
            </w:tcBorders>
          </w:tcPr>
          <w:p w14:paraId="12F5F0EF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ln(mean_pat_days_org)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28AE3C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0  (exposure)</w:t>
            </w:r>
          </w:p>
        </w:tc>
      </w:tr>
      <w:tr w:rsidR="00C14785" w:rsidRPr="00C14785" w14:paraId="51F78E42" w14:textId="77777777" w:rsidTr="00CB1378">
        <w:trPr>
          <w:trHeight w:val="165"/>
        </w:trPr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0269711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/lnalpha </w:t>
            </w:r>
          </w:p>
        </w:tc>
        <w:tc>
          <w:tcPr>
            <w:tcW w:w="4993" w:type="dxa"/>
            <w:tcBorders>
              <w:top w:val="single" w:sz="4" w:space="0" w:color="000000"/>
              <w:left w:val="nil"/>
              <w:bottom w:val="single" w:sz="3" w:space="0" w:color="000000"/>
              <w:right w:val="nil"/>
            </w:tcBorders>
          </w:tcPr>
          <w:p w14:paraId="4D3DABE0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-1.045      0.260                        -1.555      -0.536</w:t>
            </w:r>
          </w:p>
        </w:tc>
      </w:tr>
      <w:tr w:rsidR="00C14785" w:rsidRPr="00C14785" w14:paraId="36FB6ADF" w14:textId="77777777" w:rsidTr="00CB1378">
        <w:trPr>
          <w:trHeight w:val="135"/>
        </w:trPr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1196AAC" w14:textId="41B24E6A" w:rsidR="008E3A11" w:rsidRPr="00C14785" w:rsidRDefault="003A089E" w:rsidP="0027572D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var(_cons)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</w:tcPr>
          <w:p w14:paraId="1455B487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152      0.157                         0.020       1.147</w:t>
            </w:r>
          </w:p>
        </w:tc>
      </w:tr>
    </w:tbl>
    <w:p w14:paraId="663FBFF5" w14:textId="77777777" w:rsidR="008E3A11" w:rsidRPr="00C14785" w:rsidRDefault="003A089E">
      <w:pPr>
        <w:spacing w:after="158"/>
        <w:rPr>
          <w:color w:val="auto"/>
        </w:rPr>
      </w:pPr>
      <w:r w:rsidRPr="00C14785">
        <w:rPr>
          <w:color w:val="auto"/>
        </w:rPr>
        <w:t xml:space="preserve"> </w:t>
      </w:r>
    </w:p>
    <w:p w14:paraId="6A2166C8" w14:textId="77777777" w:rsidR="005B5100" w:rsidRDefault="005B5100">
      <w:pPr>
        <w:rPr>
          <w:rFonts w:asciiTheme="majorHAnsi" w:eastAsiaTheme="majorEastAsia" w:hAnsiTheme="majorHAnsi" w:cstheme="majorBidi"/>
          <w:color w:val="auto"/>
        </w:rPr>
      </w:pPr>
      <w:bookmarkStart w:id="15" w:name="_Toc67116"/>
      <w:r>
        <w:rPr>
          <w:color w:val="auto"/>
        </w:rPr>
        <w:br w:type="page"/>
      </w:r>
    </w:p>
    <w:p w14:paraId="36B3F6C4" w14:textId="1E70F028" w:rsidR="008E3A11" w:rsidRPr="00C14785" w:rsidRDefault="003A089E" w:rsidP="00C14785">
      <w:pPr>
        <w:pStyle w:val="Heading5"/>
        <w:rPr>
          <w:color w:val="auto"/>
        </w:rPr>
      </w:pPr>
      <w:bookmarkStart w:id="16" w:name="_Toc159846357"/>
      <w:r w:rsidRPr="00C14785">
        <w:rPr>
          <w:color w:val="auto"/>
        </w:rPr>
        <w:t>Table H : Secondary analysis with the outcome of third or fourth degree tear</w:t>
      </w:r>
      <w:bookmarkEnd w:id="16"/>
      <w:r w:rsidRPr="00C14785">
        <w:rPr>
          <w:color w:val="auto"/>
        </w:rPr>
        <w:t xml:space="preserve"> </w:t>
      </w:r>
      <w:bookmarkEnd w:id="15"/>
      <w:r w:rsidR="005B5100">
        <w:rPr>
          <w:color w:val="auto"/>
        </w:rPr>
        <w:br/>
      </w:r>
    </w:p>
    <w:tbl>
      <w:tblPr>
        <w:tblStyle w:val="TableGrid"/>
        <w:tblW w:w="6637" w:type="dxa"/>
        <w:tblInd w:w="26" w:type="dxa"/>
        <w:tblLook w:val="04A0" w:firstRow="1" w:lastRow="0" w:firstColumn="1" w:lastColumn="0" w:noHBand="0" w:noVBand="1"/>
      </w:tblPr>
      <w:tblGrid>
        <w:gridCol w:w="1644"/>
        <w:gridCol w:w="4993"/>
      </w:tblGrid>
      <w:tr w:rsidR="00C14785" w:rsidRPr="00C14785" w14:paraId="19D9F6BB" w14:textId="77777777" w:rsidTr="00106167">
        <w:trPr>
          <w:trHeight w:val="238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310E9219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</w:t>
            </w: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third_fourthtea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7079B35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IRR   Std. Err.      z    P&gt;|z|     [95% Conf. Interval]</w:t>
            </w:r>
          </w:p>
        </w:tc>
      </w:tr>
      <w:tr w:rsidR="00C14785" w:rsidRPr="00C14785" w14:paraId="52562E20" w14:textId="77777777" w:rsidTr="00616BDC">
        <w:trPr>
          <w:trHeight w:val="47"/>
        </w:trPr>
        <w:tc>
          <w:tcPr>
            <w:tcW w:w="1644" w:type="dxa"/>
            <w:tcBorders>
              <w:top w:val="single" w:sz="3" w:space="0" w:color="000000"/>
              <w:left w:val="nil"/>
              <w:bottom w:val="nil"/>
            </w:tcBorders>
          </w:tcPr>
          <w:p w14:paraId="59DB196E" w14:textId="61BAAF64" w:rsidR="008E3A11" w:rsidRPr="00C14785" w:rsidRDefault="003A089E" w:rsidP="00106167">
            <w:pPr>
              <w:ind w:left="-4"/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8E69E5D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846      0.089    -1.60   0.111        0.689       1.039</w:t>
            </w:r>
          </w:p>
        </w:tc>
      </w:tr>
      <w:tr w:rsidR="00C14785" w:rsidRPr="00C14785" w14:paraId="45FAE5AB" w14:textId="77777777" w:rsidTr="00106167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4F346162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undermeanstaffMA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2788CBB0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247      0.153     1.80   0.072        0.980       1.587</w:t>
            </w:r>
          </w:p>
        </w:tc>
      </w:tr>
      <w:tr w:rsidR="00C14785" w:rsidRPr="00C14785" w14:paraId="5D70ABC8" w14:textId="77777777" w:rsidTr="00106167">
        <w:trPr>
          <w:trHeight w:val="164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4549BCF1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38E25200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459      0.130     4.23   0.000        1.225       1.738</w:t>
            </w:r>
          </w:p>
        </w:tc>
      </w:tr>
      <w:tr w:rsidR="00C14785" w:rsidRPr="00C14785" w14:paraId="252E9C4B" w14:textId="77777777" w:rsidTr="003F698E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67AF312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proportion_RM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75CBC417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277      0.377    -0.94   0.346        0.019       4.003</w:t>
            </w:r>
          </w:p>
        </w:tc>
      </w:tr>
      <w:tr w:rsidR="00C14785" w:rsidRPr="00C14785" w14:paraId="16C91C66" w14:textId="77777777" w:rsidTr="00106167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082EBF7E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_cons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0474FAE0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08      0.009    -4.48   0.000        0.001       0.066</w:t>
            </w:r>
          </w:p>
        </w:tc>
      </w:tr>
      <w:tr w:rsidR="00C14785" w:rsidRPr="00C14785" w14:paraId="63B22CDC" w14:textId="77777777" w:rsidTr="00106167">
        <w:trPr>
          <w:trHeight w:val="235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3C53314C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ln(mean_pat_days_org)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E970BF2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0  (exposure)</w:t>
            </w:r>
          </w:p>
        </w:tc>
      </w:tr>
      <w:tr w:rsidR="00C14785" w:rsidRPr="00C14785" w14:paraId="50716083" w14:textId="77777777" w:rsidTr="00CB1378">
        <w:trPr>
          <w:trHeight w:val="116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4" w:space="0" w:color="000000"/>
            </w:tcBorders>
          </w:tcPr>
          <w:p w14:paraId="72098BE6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/lnalpha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4" w:space="0" w:color="000000"/>
              <w:right w:val="nil"/>
            </w:tcBorders>
          </w:tcPr>
          <w:p w14:paraId="50044FAC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345      0.140                         0.070       0.620</w:t>
            </w:r>
          </w:p>
        </w:tc>
      </w:tr>
      <w:tr w:rsidR="00C14785" w:rsidRPr="00C14785" w14:paraId="0B2F0C62" w14:textId="77777777" w:rsidTr="00CB1378">
        <w:trPr>
          <w:trHeight w:val="87"/>
        </w:trPr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8905211" w14:textId="6E5B2253" w:rsidR="008E3A11" w:rsidRPr="00C14785" w:rsidRDefault="003A089E" w:rsidP="00106167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var(_cons)</w:t>
            </w:r>
          </w:p>
        </w:tc>
        <w:tc>
          <w:tcPr>
            <w:tcW w:w="4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D3CB67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555      0.560                         0.077       4.010</w:t>
            </w:r>
          </w:p>
        </w:tc>
      </w:tr>
    </w:tbl>
    <w:p w14:paraId="26FAB68A" w14:textId="1FB54182" w:rsidR="008E3A11" w:rsidRPr="00C14785" w:rsidRDefault="008E3A11">
      <w:pPr>
        <w:rPr>
          <w:color w:val="auto"/>
        </w:rPr>
      </w:pPr>
    </w:p>
    <w:p w14:paraId="7B3982AD" w14:textId="137006BE" w:rsidR="008E3A11" w:rsidRPr="00C14785" w:rsidRDefault="005B5100" w:rsidP="00C14785">
      <w:pPr>
        <w:pStyle w:val="Heading5"/>
        <w:rPr>
          <w:color w:val="auto"/>
        </w:rPr>
      </w:pPr>
      <w:bookmarkStart w:id="17" w:name="_Toc67117"/>
      <w:r>
        <w:rPr>
          <w:color w:val="auto"/>
        </w:rPr>
        <w:br/>
      </w:r>
      <w:bookmarkStart w:id="18" w:name="_Toc159846358"/>
      <w:r w:rsidRPr="00C14785">
        <w:rPr>
          <w:color w:val="auto"/>
        </w:rPr>
        <w:t>Table I : Secondary analysis with the outcome of discharge incident</w:t>
      </w:r>
      <w:bookmarkEnd w:id="18"/>
      <w:r w:rsidRPr="00C14785">
        <w:rPr>
          <w:color w:val="auto"/>
        </w:rPr>
        <w:t xml:space="preserve"> </w:t>
      </w:r>
      <w:bookmarkEnd w:id="17"/>
      <w:r>
        <w:rPr>
          <w:color w:val="auto"/>
        </w:rPr>
        <w:br/>
      </w:r>
    </w:p>
    <w:tbl>
      <w:tblPr>
        <w:tblStyle w:val="TableGrid"/>
        <w:tblW w:w="6637" w:type="dxa"/>
        <w:tblInd w:w="26" w:type="dxa"/>
        <w:tblLook w:val="04A0" w:firstRow="1" w:lastRow="0" w:firstColumn="1" w:lastColumn="0" w:noHBand="0" w:noVBand="1"/>
      </w:tblPr>
      <w:tblGrid>
        <w:gridCol w:w="1644"/>
        <w:gridCol w:w="4993"/>
      </w:tblGrid>
      <w:tr w:rsidR="00C14785" w:rsidRPr="00C14785" w14:paraId="2ECE51D5" w14:textId="77777777" w:rsidTr="00106167">
        <w:trPr>
          <w:trHeight w:val="238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6857300A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discharge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3DADFF3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IRR   Std. Err.      z    P&gt;|z|     [95% Conf. Interval]</w:t>
            </w:r>
          </w:p>
        </w:tc>
      </w:tr>
      <w:tr w:rsidR="00C14785" w:rsidRPr="00C14785" w14:paraId="528A5E5C" w14:textId="77777777" w:rsidTr="00972AD6">
        <w:trPr>
          <w:trHeight w:val="78"/>
        </w:trPr>
        <w:tc>
          <w:tcPr>
            <w:tcW w:w="1644" w:type="dxa"/>
            <w:tcBorders>
              <w:top w:val="single" w:sz="3" w:space="0" w:color="000000"/>
              <w:left w:val="nil"/>
              <w:bottom w:val="nil"/>
            </w:tcBorders>
          </w:tcPr>
          <w:p w14:paraId="3C26293A" w14:textId="0AA47082" w:rsidR="008E3A11" w:rsidRPr="00C14785" w:rsidRDefault="003A089E" w:rsidP="00106167">
            <w:pPr>
              <w:ind w:left="-4"/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1ABAFF7" w14:textId="603D3E92" w:rsidR="008E3A11" w:rsidRPr="00C14785" w:rsidRDefault="003A089E" w:rsidP="00106167">
            <w:pPr>
              <w:spacing w:after="2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113      0.171     0.70   0.484        0.824       1.503</w:t>
            </w:r>
          </w:p>
        </w:tc>
      </w:tr>
      <w:tr w:rsidR="00C14785" w:rsidRPr="00C14785" w14:paraId="19B95D2F" w14:textId="77777777" w:rsidTr="00106167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2152E224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undermeanstaffMA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03BA3614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53      0.200     0.27   0.785        0.726       1.527</w:t>
            </w:r>
          </w:p>
        </w:tc>
      </w:tr>
      <w:tr w:rsidR="00C14785" w:rsidRPr="00C14785" w14:paraId="35F6410C" w14:textId="77777777" w:rsidTr="00106167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77388539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4E5BE1E7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512      0.204     3.06   0.002        1.160       1.970</w:t>
            </w:r>
          </w:p>
        </w:tc>
      </w:tr>
      <w:tr w:rsidR="00C14785" w:rsidRPr="00C14785" w14:paraId="6DFD34A4" w14:textId="77777777" w:rsidTr="00106167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432A32F0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proportion_RM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44F10943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58      0.127    -1.30   0.193        0.001       4.201</w:t>
            </w:r>
          </w:p>
        </w:tc>
      </w:tr>
      <w:tr w:rsidR="00C14785" w:rsidRPr="00C14785" w14:paraId="55D3C864" w14:textId="77777777" w:rsidTr="00106167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25D96799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_cons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20682157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04      0.006    -3.71   0.000        0.000       0.075</w:t>
            </w:r>
          </w:p>
        </w:tc>
      </w:tr>
      <w:tr w:rsidR="00C14785" w:rsidRPr="00C14785" w14:paraId="3DEF1CBD" w14:textId="77777777" w:rsidTr="00106167">
        <w:trPr>
          <w:trHeight w:val="235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38BB909A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ln(mean_pat_days_org)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EA7297B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0  (exposure)</w:t>
            </w:r>
          </w:p>
        </w:tc>
      </w:tr>
      <w:tr w:rsidR="00C14785" w:rsidRPr="00C14785" w14:paraId="76D0F703" w14:textId="77777777" w:rsidTr="00FB6020">
        <w:trPr>
          <w:trHeight w:val="164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3" w:space="0" w:color="000000"/>
            </w:tcBorders>
          </w:tcPr>
          <w:p w14:paraId="22989194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/lnalpha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22ECF071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-1.066      0.910                        -2.848       0.717</w:t>
            </w:r>
          </w:p>
        </w:tc>
      </w:tr>
      <w:tr w:rsidR="00C14785" w:rsidRPr="00C14785" w14:paraId="53E197B3" w14:textId="77777777" w:rsidTr="00FB6020">
        <w:trPr>
          <w:trHeight w:val="138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4" w:space="0" w:color="000000"/>
            </w:tcBorders>
          </w:tcPr>
          <w:p w14:paraId="49A137BC" w14:textId="459A1BA4" w:rsidR="008E3A11" w:rsidRPr="00C14785" w:rsidRDefault="003A089E" w:rsidP="00106167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var(_cons)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C249E80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00      0.000                             .           .</w:t>
            </w:r>
          </w:p>
        </w:tc>
      </w:tr>
    </w:tbl>
    <w:p w14:paraId="108589F8" w14:textId="77777777" w:rsidR="008E3A11" w:rsidRPr="00C14785" w:rsidRDefault="003A089E">
      <w:pPr>
        <w:spacing w:after="217"/>
        <w:ind w:left="22"/>
        <w:jc w:val="both"/>
        <w:rPr>
          <w:color w:val="auto"/>
        </w:rPr>
      </w:pPr>
      <w:r w:rsidRPr="00C14785">
        <w:rPr>
          <w:rFonts w:ascii="Consolas" w:eastAsia="Consolas" w:hAnsi="Consolas" w:cs="Consolas"/>
          <w:color w:val="auto"/>
          <w:sz w:val="13"/>
        </w:rPr>
        <w:t xml:space="preserve">                                                                                         </w:t>
      </w:r>
      <w:r w:rsidRPr="00C14785">
        <w:rPr>
          <w:rFonts w:ascii="Consolas" w:eastAsia="Consolas" w:hAnsi="Consolas" w:cs="Consolas"/>
          <w:color w:val="auto"/>
          <w:sz w:val="13"/>
        </w:rPr>
        <w:tab/>
      </w:r>
      <w:r w:rsidRPr="00C14785">
        <w:rPr>
          <w:color w:val="auto"/>
        </w:rPr>
        <w:t xml:space="preserve"> </w:t>
      </w:r>
    </w:p>
    <w:p w14:paraId="2850B51E" w14:textId="109385AE" w:rsidR="008E3A11" w:rsidRPr="00C14785" w:rsidRDefault="003A089E" w:rsidP="003A089E">
      <w:pPr>
        <w:spacing w:after="175"/>
        <w:rPr>
          <w:color w:val="auto"/>
        </w:rPr>
      </w:pPr>
      <w:r w:rsidRPr="00C14785">
        <w:rPr>
          <w:color w:val="auto"/>
        </w:rPr>
        <w:t xml:space="preserve"> </w:t>
      </w:r>
    </w:p>
    <w:p w14:paraId="47297623" w14:textId="4D36E237" w:rsidR="00DF44BE" w:rsidRPr="00DF44BE" w:rsidRDefault="00C14785" w:rsidP="00DF44BE">
      <w:pPr>
        <w:pStyle w:val="Heading5"/>
        <w:rPr>
          <w:color w:val="auto"/>
        </w:rPr>
      </w:pPr>
      <w:bookmarkStart w:id="19" w:name="_Toc67118"/>
      <w:bookmarkStart w:id="20" w:name="_Toc159846359"/>
      <w:r w:rsidRPr="00C14785">
        <w:rPr>
          <w:color w:val="auto"/>
        </w:rPr>
        <w:t>Table J : Secondary analysis with the outcome of reported low staffing or high workload</w:t>
      </w:r>
      <w:bookmarkEnd w:id="20"/>
      <w:r w:rsidRPr="00C14785">
        <w:rPr>
          <w:color w:val="auto"/>
        </w:rPr>
        <w:t xml:space="preserve"> </w:t>
      </w:r>
      <w:bookmarkEnd w:id="19"/>
      <w:r w:rsidR="00D6332E">
        <w:rPr>
          <w:color w:val="auto"/>
        </w:rPr>
        <w:br/>
      </w:r>
    </w:p>
    <w:tbl>
      <w:tblPr>
        <w:tblStyle w:val="TableGrid"/>
        <w:tblW w:w="6637" w:type="dxa"/>
        <w:tblInd w:w="26" w:type="dxa"/>
        <w:tblLook w:val="04A0" w:firstRow="1" w:lastRow="0" w:firstColumn="1" w:lastColumn="0" w:noHBand="0" w:noVBand="1"/>
      </w:tblPr>
      <w:tblGrid>
        <w:gridCol w:w="1644"/>
        <w:gridCol w:w="4993"/>
      </w:tblGrid>
      <w:tr w:rsidR="00C14785" w:rsidRPr="00C14785" w14:paraId="3F290174" w14:textId="77777777" w:rsidTr="009F64F5">
        <w:trPr>
          <w:trHeight w:val="238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4B5CFB24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staffing_incident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91B80CD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IRR   Std. Err.      z    P&gt;|z|     [95% Conf. Interval]</w:t>
            </w:r>
          </w:p>
        </w:tc>
      </w:tr>
      <w:tr w:rsidR="00C14785" w:rsidRPr="00C14785" w14:paraId="55DD27FC" w14:textId="77777777" w:rsidTr="00D33649">
        <w:trPr>
          <w:trHeight w:val="132"/>
        </w:trPr>
        <w:tc>
          <w:tcPr>
            <w:tcW w:w="1644" w:type="dxa"/>
            <w:tcBorders>
              <w:top w:val="single" w:sz="3" w:space="0" w:color="000000"/>
              <w:left w:val="nil"/>
              <w:bottom w:val="nil"/>
            </w:tcBorders>
          </w:tcPr>
          <w:p w14:paraId="232995D6" w14:textId="29DE6F65" w:rsidR="008E3A11" w:rsidRPr="00C14785" w:rsidRDefault="003A089E" w:rsidP="00D33649">
            <w:pPr>
              <w:ind w:left="-4"/>
              <w:jc w:val="right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undermeanstaffRM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A26998B" w14:textId="2EAE376F" w:rsidR="008E3A11" w:rsidRPr="00C14785" w:rsidRDefault="003A089E" w:rsidP="00D33649">
            <w:pPr>
              <w:spacing w:after="2"/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483      0.116     5.05   0.000        1.273       1.728</w:t>
            </w:r>
          </w:p>
        </w:tc>
      </w:tr>
      <w:tr w:rsidR="00C14785" w:rsidRPr="00C14785" w14:paraId="342E6245" w14:textId="77777777" w:rsidTr="009F64F5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2053DB1F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undermeanstaffMA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4C09EF4E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225      0.118     2.11   0.035        1.015       1.479</w:t>
            </w:r>
          </w:p>
        </w:tc>
      </w:tr>
      <w:tr w:rsidR="00C14785" w:rsidRPr="00C14785" w14:paraId="5C3C8357" w14:textId="77777777" w:rsidTr="009F64F5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727CD039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proofErr w:type="spellStart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Higher_expectedturnover</w:t>
            </w:r>
            <w:proofErr w:type="spellEnd"/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394D0EC6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349      0.091     4.46   0.000        1.183       1.539</w:t>
            </w:r>
          </w:p>
        </w:tc>
      </w:tr>
      <w:tr w:rsidR="00C14785" w:rsidRPr="00C14785" w14:paraId="693F0C58" w14:textId="77777777" w:rsidTr="009F64F5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18879067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proportion_RM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23BB7332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2.286      2.540     0.74   0.457        0.259      20.182</w:t>
            </w:r>
          </w:p>
        </w:tc>
      </w:tr>
      <w:tr w:rsidR="00C14785" w:rsidRPr="00C14785" w14:paraId="193A9C22" w14:textId="77777777" w:rsidTr="009F64F5">
        <w:trPr>
          <w:trHeight w:val="163"/>
        </w:trPr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32C97B3D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   _cons 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</w:tcPr>
          <w:p w14:paraId="7689A2E1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000      0.000    -8.27   0.000        0.000       0.003</w:t>
            </w:r>
          </w:p>
        </w:tc>
      </w:tr>
      <w:tr w:rsidR="00C14785" w:rsidRPr="00C14785" w14:paraId="5ACA62EC" w14:textId="77777777" w:rsidTr="009F64F5">
        <w:trPr>
          <w:trHeight w:val="235"/>
        </w:trPr>
        <w:tc>
          <w:tcPr>
            <w:tcW w:w="1644" w:type="dxa"/>
            <w:tcBorders>
              <w:top w:val="nil"/>
              <w:left w:val="nil"/>
              <w:bottom w:val="single" w:sz="3" w:space="0" w:color="000000"/>
            </w:tcBorders>
          </w:tcPr>
          <w:p w14:paraId="78848AB5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ln(mean_pat_days_org) </w:t>
            </w:r>
          </w:p>
        </w:tc>
        <w:tc>
          <w:tcPr>
            <w:tcW w:w="4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FCA311A" w14:textId="77777777" w:rsidR="008E3A11" w:rsidRPr="00C14785" w:rsidRDefault="003A089E">
            <w:pPr>
              <w:ind w:left="-33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1.000  (exposure)</w:t>
            </w:r>
          </w:p>
        </w:tc>
      </w:tr>
      <w:tr w:rsidR="00C14785" w:rsidRPr="00C14785" w14:paraId="70032C3B" w14:textId="77777777" w:rsidTr="004E36B5">
        <w:trPr>
          <w:trHeight w:val="196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3" w:space="0" w:color="000000"/>
            </w:tcBorders>
          </w:tcPr>
          <w:p w14:paraId="7811438B" w14:textId="77777777" w:rsidR="008E3A11" w:rsidRPr="00C14785" w:rsidRDefault="003A089E">
            <w:pPr>
              <w:ind w:left="-4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        /lnalpha 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78F1D19B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-0.626      0.155                        -0.930      -0.322</w:t>
            </w:r>
          </w:p>
        </w:tc>
      </w:tr>
      <w:tr w:rsidR="00C14785" w:rsidRPr="00C14785" w14:paraId="610E3354" w14:textId="77777777" w:rsidTr="004E36B5">
        <w:trPr>
          <w:trHeight w:val="128"/>
        </w:trPr>
        <w:tc>
          <w:tcPr>
            <w:tcW w:w="1644" w:type="dxa"/>
            <w:tcBorders>
              <w:top w:val="single" w:sz="3" w:space="0" w:color="000000"/>
              <w:left w:val="nil"/>
              <w:bottom w:val="single" w:sz="4" w:space="0" w:color="000000"/>
            </w:tcBorders>
          </w:tcPr>
          <w:p w14:paraId="44C4B644" w14:textId="79981E9B" w:rsidR="008E3A11" w:rsidRPr="00C14785" w:rsidRDefault="003A089E" w:rsidP="009F64F5">
            <w:pPr>
              <w:ind w:left="-4"/>
              <w:jc w:val="right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>var(_cons)</w:t>
            </w:r>
          </w:p>
        </w:tc>
        <w:tc>
          <w:tcPr>
            <w:tcW w:w="4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8215030" w14:textId="77777777" w:rsidR="008E3A11" w:rsidRPr="00C14785" w:rsidRDefault="003A089E">
            <w:pPr>
              <w:ind w:left="-33" w:right="-6"/>
              <w:jc w:val="both"/>
              <w:rPr>
                <w:color w:val="auto"/>
              </w:rPr>
            </w:pPr>
            <w:r w:rsidRPr="00C14785">
              <w:rPr>
                <w:rFonts w:ascii="Consolas" w:eastAsia="Consolas" w:hAnsi="Consolas" w:cs="Consolas"/>
                <w:color w:val="auto"/>
                <w:sz w:val="13"/>
              </w:rPr>
              <w:t xml:space="preserve">       0.833      0.717                         0.154       4.503</w:t>
            </w:r>
          </w:p>
        </w:tc>
      </w:tr>
    </w:tbl>
    <w:p w14:paraId="78D3FAF3" w14:textId="77777777" w:rsidR="008E3A11" w:rsidRPr="00C14785" w:rsidRDefault="003A089E">
      <w:pPr>
        <w:spacing w:after="216"/>
        <w:ind w:left="22"/>
        <w:jc w:val="both"/>
        <w:rPr>
          <w:color w:val="auto"/>
        </w:rPr>
      </w:pPr>
      <w:r w:rsidRPr="00C14785">
        <w:rPr>
          <w:rFonts w:ascii="Consolas" w:eastAsia="Consolas" w:hAnsi="Consolas" w:cs="Consolas"/>
          <w:color w:val="auto"/>
          <w:sz w:val="13"/>
        </w:rPr>
        <w:t xml:space="preserve">                                                                                         </w:t>
      </w:r>
      <w:r w:rsidRPr="00C14785">
        <w:rPr>
          <w:rFonts w:ascii="Consolas" w:eastAsia="Consolas" w:hAnsi="Consolas" w:cs="Consolas"/>
          <w:color w:val="auto"/>
          <w:sz w:val="13"/>
        </w:rPr>
        <w:tab/>
      </w:r>
      <w:r w:rsidRPr="00C14785">
        <w:rPr>
          <w:color w:val="auto"/>
        </w:rPr>
        <w:t xml:space="preserve"> </w:t>
      </w:r>
    </w:p>
    <w:p w14:paraId="41D6B981" w14:textId="77777777" w:rsidR="00DF44BE" w:rsidRDefault="003A089E" w:rsidP="00DF44BE">
      <w:pPr>
        <w:pStyle w:val="Heading5"/>
      </w:pPr>
      <w:r w:rsidRPr="00C14785">
        <w:rPr>
          <w:color w:val="auto"/>
        </w:rPr>
        <w:t xml:space="preserve"> </w:t>
      </w:r>
      <w:r w:rsidRPr="00C14785">
        <w:rPr>
          <w:color w:val="auto"/>
        </w:rPr>
        <w:br w:type="page"/>
      </w:r>
      <w:bookmarkStart w:id="21" w:name="_Toc159846360"/>
      <w:r w:rsidR="00DF44BE" w:rsidRPr="00DF44BE">
        <w:rPr>
          <w:color w:val="auto"/>
        </w:rPr>
        <w:t>Table K : Breakdown of all incidents Service A</w:t>
      </w:r>
      <w:bookmarkEnd w:id="21"/>
      <w:r w:rsidR="00DF44BE" w:rsidRPr="00DF44BE">
        <w:rPr>
          <w:color w:val="auto"/>
        </w:rPr>
        <w:t xml:space="preserve">  </w:t>
      </w:r>
    </w:p>
    <w:p w14:paraId="659769FF" w14:textId="77777777" w:rsidR="00DF44BE" w:rsidRPr="00A46EB9" w:rsidRDefault="00DF44BE" w:rsidP="00DF44BE">
      <w:pPr>
        <w:rPr>
          <w:sz w:val="18"/>
          <w:szCs w:val="18"/>
        </w:rPr>
      </w:pPr>
      <w:r w:rsidRPr="00A46EB9">
        <w:rPr>
          <w:sz w:val="18"/>
          <w:szCs w:val="18"/>
        </w:rPr>
        <w:t>(first descriptive column only, incidents &gt;1% of total incidents listed in table 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40"/>
        <w:gridCol w:w="1077"/>
      </w:tblGrid>
      <w:tr w:rsidR="00DF44BE" w:rsidRPr="008E4738" w14:paraId="74B47804" w14:textId="77777777" w:rsidTr="007858A1">
        <w:trPr>
          <w:trHeight w:val="292"/>
        </w:trPr>
        <w:tc>
          <w:tcPr>
            <w:tcW w:w="8217" w:type="dxa"/>
            <w:gridSpan w:val="2"/>
            <w:shd w:val="clear" w:color="auto" w:fill="auto"/>
            <w:noWrap/>
            <w:vAlign w:val="bottom"/>
          </w:tcPr>
          <w:p w14:paraId="7CCA3732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Percentage of all reported incidents</w:t>
            </w:r>
          </w:p>
        </w:tc>
      </w:tr>
      <w:tr w:rsidR="00DF44BE" w:rsidRPr="008E4738" w14:paraId="3FEAB08C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4A6D1F39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Simple complication of treatment*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53AB97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21.50%</w:t>
            </w:r>
          </w:p>
        </w:tc>
      </w:tr>
      <w:tr w:rsidR="00DF44BE" w:rsidRPr="008E4738" w14:paraId="5176D9EB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2983CBE5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Third or fourth degree tear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031CC49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3.77%</w:t>
            </w:r>
          </w:p>
        </w:tc>
      </w:tr>
      <w:tr w:rsidR="00DF44BE" w:rsidRPr="008E4738" w14:paraId="5BCF99BD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5792FE90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Unexpected admission to Neo-Natal Unit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3CAD42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4.43%</w:t>
            </w:r>
          </w:p>
        </w:tc>
      </w:tr>
      <w:tr w:rsidR="00DF44BE" w:rsidRPr="008E4738" w14:paraId="69F1AD96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4649BC8E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Failure in referral proces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5D365B6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4.08%</w:t>
            </w:r>
          </w:p>
        </w:tc>
      </w:tr>
      <w:tr w:rsidR="00DF44BE" w:rsidRPr="008E4738" w14:paraId="7460D8C0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779D55B7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Labour or delivery – other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9EE41D8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3.37%</w:t>
            </w:r>
          </w:p>
        </w:tc>
      </w:tr>
      <w:tr w:rsidR="00DF44BE" w:rsidRPr="008E4738" w14:paraId="5E8A8778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4268436C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Post-partum haemorrhage &gt; 1,000ml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4EF61DF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3.16%</w:t>
            </w:r>
          </w:p>
        </w:tc>
      </w:tr>
      <w:tr w:rsidR="00DF44BE" w:rsidRPr="008E4738" w14:paraId="1A5D9411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037BF02C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elay or failure to monitor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B978D6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90%</w:t>
            </w:r>
          </w:p>
        </w:tc>
      </w:tr>
      <w:tr w:rsidR="00DF44BE" w:rsidRPr="008E4738" w14:paraId="2E31221F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1306205A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Failure to follow up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D13DDCE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90%</w:t>
            </w:r>
          </w:p>
        </w:tc>
      </w:tr>
      <w:tr w:rsidR="00DF44BE" w:rsidRPr="008E4738" w14:paraId="181C13C8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2DF6C386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Failure/delay to order correct tests, image et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EB7B15C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90%</w:t>
            </w:r>
          </w:p>
        </w:tc>
      </w:tr>
      <w:tr w:rsidR="00DF44BE" w:rsidRPr="008E4738" w14:paraId="57392EE9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082F8ECA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iagnostic Images / specimens - mislabelled / unlabelle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3859887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83%</w:t>
            </w:r>
          </w:p>
        </w:tc>
      </w:tr>
      <w:tr w:rsidR="00DF44BE" w:rsidRPr="008E4738" w14:paraId="1D64FAE9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47C97F81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Patient incorrectly identifie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82D500E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76%</w:t>
            </w:r>
          </w:p>
        </w:tc>
      </w:tr>
      <w:tr w:rsidR="00DF44BE" w:rsidRPr="008E4738" w14:paraId="77E0EC88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45FA7D9B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iagnostic images / specimens - inadequate / incomplete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5B18FA8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62%</w:t>
            </w:r>
          </w:p>
        </w:tc>
      </w:tr>
      <w:tr w:rsidR="00DF44BE" w:rsidRPr="008E4738" w14:paraId="0C8590DE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0ADF08B5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Stillbirth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95DBF6D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62%</w:t>
            </w:r>
          </w:p>
        </w:tc>
      </w:tr>
      <w:tr w:rsidR="00DF44BE" w:rsidRPr="008E4738" w14:paraId="1C3E0388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7B134712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Unexpected re-admission or re-attendance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9A871C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62%</w:t>
            </w:r>
          </w:p>
        </w:tc>
      </w:tr>
      <w:tr w:rsidR="00DF44BE" w:rsidRPr="008E4738" w14:paraId="275591F1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121A4164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ocumentation (including records, identification) other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44B49A9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55%</w:t>
            </w:r>
          </w:p>
        </w:tc>
      </w:tr>
      <w:tr w:rsidR="00DF44BE" w:rsidRPr="008E4738" w14:paraId="38118F61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18CC9136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Failure to note relevant information in patient's recor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EB831B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55%</w:t>
            </w:r>
          </w:p>
        </w:tc>
      </w:tr>
      <w:tr w:rsidR="00DF44BE" w:rsidRPr="008E4738" w14:paraId="4385176D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14B65DB9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elay / difficulty in obtaining clinical assistance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33641BF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48%</w:t>
            </w:r>
          </w:p>
        </w:tc>
      </w:tr>
      <w:tr w:rsidR="00DF44BE" w:rsidRPr="008E4738" w14:paraId="5FB6FDFA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63E07EAC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Communication failure - outside of immediate team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66870AA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26%</w:t>
            </w:r>
          </w:p>
        </w:tc>
      </w:tr>
      <w:tr w:rsidR="00DF44BE" w:rsidRPr="008E4738" w14:paraId="5B4F5661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0A3A3FF5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elay in diagnosis for no specified reason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7B44F33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19%</w:t>
            </w:r>
          </w:p>
        </w:tc>
      </w:tr>
      <w:tr w:rsidR="00DF44BE" w:rsidRPr="008E4738" w14:paraId="614DD07E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0DB1B503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Cord PH &lt; 7.15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579EB89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12%</w:t>
            </w:r>
          </w:p>
        </w:tc>
      </w:tr>
      <w:tr w:rsidR="00DF44BE" w:rsidRPr="008E4738" w14:paraId="3538B387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01445701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Unplanned admission / transfer to specialist care unit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5CA840D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12%</w:t>
            </w:r>
          </w:p>
        </w:tc>
      </w:tr>
      <w:tr w:rsidR="00DF44BE" w:rsidRPr="008E4738" w14:paraId="57A04467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5B4C07F3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Breach of patient confidentiality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ED9E12D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05%</w:t>
            </w:r>
          </w:p>
        </w:tc>
      </w:tr>
      <w:tr w:rsidR="00DF44BE" w:rsidRPr="008E4738" w14:paraId="62A6381E" w14:textId="77777777" w:rsidTr="007858A1">
        <w:trPr>
          <w:trHeight w:val="292"/>
        </w:trPr>
        <w:tc>
          <w:tcPr>
            <w:tcW w:w="7140" w:type="dxa"/>
            <w:shd w:val="clear" w:color="auto" w:fill="auto"/>
            <w:noWrap/>
            <w:vAlign w:val="bottom"/>
            <w:hideMark/>
          </w:tcPr>
          <w:p w14:paraId="3A6D0114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Failure in booking proces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2CF380F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05%</w:t>
            </w:r>
          </w:p>
        </w:tc>
      </w:tr>
    </w:tbl>
    <w:p w14:paraId="1DC3B83C" w14:textId="77777777" w:rsidR="00DF44BE" w:rsidRDefault="00DF44BE" w:rsidP="00DF44BE">
      <w:pPr>
        <w:rPr>
          <w:rFonts w:eastAsia="Times New Roman"/>
          <w:sz w:val="16"/>
          <w:szCs w:val="16"/>
        </w:rPr>
      </w:pPr>
      <w:r w:rsidRPr="008E4738">
        <w:rPr>
          <w:rFonts w:eastAsia="Times New Roman"/>
          <w:sz w:val="16"/>
          <w:szCs w:val="16"/>
        </w:rPr>
        <w:t xml:space="preserve">*when examining second column this was mainly </w:t>
      </w:r>
      <w:proofErr w:type="spellStart"/>
      <w:r w:rsidRPr="008E4738">
        <w:rPr>
          <w:rFonts w:eastAsia="Times New Roman"/>
          <w:sz w:val="16"/>
          <w:szCs w:val="16"/>
        </w:rPr>
        <w:t>post partum</w:t>
      </w:r>
      <w:proofErr w:type="spellEnd"/>
      <w:r w:rsidRPr="008E4738">
        <w:rPr>
          <w:rFonts w:eastAsia="Times New Roman"/>
          <w:sz w:val="16"/>
          <w:szCs w:val="16"/>
        </w:rPr>
        <w:t xml:space="preserve"> haemorrhage and shoulder dystocia</w:t>
      </w:r>
    </w:p>
    <w:p w14:paraId="787F9E66" w14:textId="77777777" w:rsidR="00DF44BE" w:rsidRDefault="00DF44BE" w:rsidP="00DF44BE">
      <w:pPr>
        <w:rPr>
          <w:rFonts w:eastAsia="Times New Roman"/>
          <w:sz w:val="16"/>
          <w:szCs w:val="16"/>
        </w:rPr>
      </w:pPr>
    </w:p>
    <w:p w14:paraId="52ECAFA1" w14:textId="77777777" w:rsidR="00DF44BE" w:rsidRDefault="00DF44BE" w:rsidP="00DF44BE">
      <w:pPr>
        <w:rPr>
          <w:rFonts w:asciiTheme="majorHAnsi" w:eastAsiaTheme="majorEastAsia" w:hAnsiTheme="majorHAnsi" w:cstheme="majorBidi"/>
        </w:rPr>
      </w:pPr>
      <w:r>
        <w:rPr>
          <w:rFonts w:asciiTheme="majorHAnsi" w:eastAsiaTheme="majorEastAsia" w:hAnsiTheme="majorHAnsi" w:cstheme="majorBidi"/>
        </w:rPr>
        <w:br w:type="page"/>
      </w:r>
    </w:p>
    <w:p w14:paraId="5D1AA800" w14:textId="77777777" w:rsidR="00DF44BE" w:rsidRPr="00DF44BE" w:rsidRDefault="00DF44BE" w:rsidP="00DF44BE">
      <w:pPr>
        <w:pStyle w:val="Heading5"/>
        <w:rPr>
          <w:color w:val="auto"/>
        </w:rPr>
      </w:pPr>
      <w:bookmarkStart w:id="22" w:name="_Toc159846361"/>
      <w:r w:rsidRPr="00DF44BE">
        <w:rPr>
          <w:color w:val="auto"/>
        </w:rPr>
        <w:t>Table L : Breakdown of all incidents Service B</w:t>
      </w:r>
      <w:bookmarkEnd w:id="22"/>
      <w:r w:rsidRPr="00DF44BE">
        <w:rPr>
          <w:color w:val="auto"/>
        </w:rPr>
        <w:t xml:space="preserve">  </w:t>
      </w:r>
    </w:p>
    <w:p w14:paraId="62ABF325" w14:textId="77777777" w:rsidR="00DF44BE" w:rsidRPr="00A46EB9" w:rsidRDefault="00DF44BE" w:rsidP="00DF44BE">
      <w:pPr>
        <w:rPr>
          <w:sz w:val="18"/>
          <w:szCs w:val="18"/>
        </w:rPr>
      </w:pPr>
      <w:r w:rsidRPr="00A46EB9">
        <w:rPr>
          <w:sz w:val="18"/>
          <w:szCs w:val="18"/>
        </w:rPr>
        <w:t>(first descriptive column only, incidents &gt;1% of total listed in table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3"/>
        <w:gridCol w:w="1134"/>
      </w:tblGrid>
      <w:tr w:rsidR="00DF44BE" w:rsidRPr="008E4738" w14:paraId="3E09FBA4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799BC8E6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Maternity triggers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7266C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39.98%</w:t>
            </w:r>
          </w:p>
        </w:tc>
      </w:tr>
      <w:tr w:rsidR="00DF44BE" w:rsidRPr="008E4738" w14:paraId="2E8729EC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20078677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Communication fail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BE4C6F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7.09%</w:t>
            </w:r>
          </w:p>
        </w:tc>
      </w:tr>
      <w:tr w:rsidR="00DF44BE" w:rsidRPr="008E4738" w14:paraId="39F5C47A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12601648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elay / failure to treatment or procedu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38FF1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6.43%</w:t>
            </w:r>
          </w:p>
        </w:tc>
      </w:tr>
      <w:tr w:rsidR="00DF44BE" w:rsidRPr="008E4738" w14:paraId="72AE68F3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247F5171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ocumentation and Health Record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41CB7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6.41%</w:t>
            </w:r>
          </w:p>
        </w:tc>
      </w:tr>
      <w:tr w:rsidR="00DF44BE" w:rsidRPr="008E4738" w14:paraId="523B3DBA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27FD35A1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Staff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F2500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6.21%</w:t>
            </w:r>
          </w:p>
        </w:tc>
      </w:tr>
      <w:tr w:rsidR="00DF44BE" w:rsidRPr="008E4738" w14:paraId="45D7D651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45BBE269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Medi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9A7D1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5.40%</w:t>
            </w:r>
          </w:p>
        </w:tc>
      </w:tr>
      <w:tr w:rsidR="00DF44BE" w:rsidRPr="008E4738" w14:paraId="72EFAC35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0445AFA8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Medical Devic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70656D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3.67%</w:t>
            </w:r>
          </w:p>
        </w:tc>
      </w:tr>
      <w:tr w:rsidR="00DF44BE" w:rsidRPr="008E4738" w14:paraId="3F7B4C7D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6FAE7480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Blood Transfus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B832A3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3.65%</w:t>
            </w:r>
          </w:p>
        </w:tc>
      </w:tr>
      <w:tr w:rsidR="00DF44BE" w:rsidRPr="008E4738" w14:paraId="10FA7E00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783236DE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Nursing/Midwifery Staff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6FCC39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2.87%</w:t>
            </w:r>
          </w:p>
        </w:tc>
      </w:tr>
      <w:tr w:rsidR="00DF44BE" w:rsidRPr="008E4738" w14:paraId="72C07783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74C090ED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Access, Admission, Discharge and Transfer iss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4C684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2.37%</w:t>
            </w:r>
          </w:p>
        </w:tc>
      </w:tr>
      <w:tr w:rsidR="00DF44BE" w:rsidRPr="008E4738" w14:paraId="6007E09C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5CB5DA51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Sharps incid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854DD6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82%</w:t>
            </w:r>
          </w:p>
        </w:tc>
      </w:tr>
      <w:tr w:rsidR="00DF44BE" w:rsidRPr="008E4738" w14:paraId="14EB7FC4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2940A0A8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Diagnosis, Scans and Tes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01AA9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70%</w:t>
            </w:r>
          </w:p>
        </w:tc>
      </w:tr>
      <w:tr w:rsidR="00DF44BE" w:rsidRPr="008E4738" w14:paraId="786EA29B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299148CA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Tissue Viabilit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A224E8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24%</w:t>
            </w:r>
          </w:p>
        </w:tc>
      </w:tr>
      <w:tr w:rsidR="00DF44BE" w:rsidRPr="008E4738" w14:paraId="4459F41B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47611BB4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Aggression, Violence and Harassm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70AAEB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23%</w:t>
            </w:r>
          </w:p>
        </w:tc>
      </w:tr>
      <w:tr w:rsidR="00DF44BE" w:rsidRPr="008E4738" w14:paraId="7ADCE873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49F677AA" w14:textId="77777777" w:rsidR="00DF44BE" w:rsidRPr="008E4738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Other (Patient-Safet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599605" w14:textId="77777777" w:rsidR="00DF44BE" w:rsidRPr="008E4738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8E4738">
              <w:rPr>
                <w:rFonts w:eastAsia="Times New Roman"/>
                <w:sz w:val="20"/>
                <w:szCs w:val="20"/>
              </w:rPr>
              <w:t>1.22%</w:t>
            </w:r>
          </w:p>
        </w:tc>
      </w:tr>
    </w:tbl>
    <w:p w14:paraId="07CE6B2F" w14:textId="77777777" w:rsidR="00DF44BE" w:rsidRDefault="00DF44BE" w:rsidP="00DF44BE">
      <w:pPr>
        <w:rPr>
          <w:rFonts w:eastAsia="Times New Roman"/>
          <w:sz w:val="16"/>
          <w:szCs w:val="16"/>
        </w:rPr>
      </w:pPr>
      <w:r>
        <w:rPr>
          <w:rFonts w:eastAsia="Times New Roman"/>
        </w:rPr>
        <w:t>*</w:t>
      </w:r>
      <w:r w:rsidRPr="008E4738">
        <w:rPr>
          <w:rFonts w:eastAsia="Times New Roman"/>
          <w:sz w:val="16"/>
          <w:szCs w:val="16"/>
        </w:rPr>
        <w:t xml:space="preserve">includes </w:t>
      </w:r>
      <w:proofErr w:type="spellStart"/>
      <w:r>
        <w:rPr>
          <w:rFonts w:eastAsia="Times New Roman"/>
          <w:sz w:val="16"/>
          <w:szCs w:val="16"/>
        </w:rPr>
        <w:t>post partum</w:t>
      </w:r>
      <w:proofErr w:type="spellEnd"/>
      <w:r>
        <w:rPr>
          <w:rFonts w:eastAsia="Times New Roman"/>
          <w:sz w:val="16"/>
          <w:szCs w:val="16"/>
        </w:rPr>
        <w:t xml:space="preserve"> haemorrhage</w:t>
      </w:r>
      <w:r w:rsidRPr="008E4738">
        <w:rPr>
          <w:rFonts w:eastAsia="Times New Roman"/>
          <w:sz w:val="16"/>
          <w:szCs w:val="16"/>
        </w:rPr>
        <w:t>, unplanned neonatal unit admission, shoulder dyst</w:t>
      </w:r>
      <w:r>
        <w:rPr>
          <w:rFonts w:eastAsia="Times New Roman"/>
          <w:sz w:val="16"/>
          <w:szCs w:val="16"/>
        </w:rPr>
        <w:t>o</w:t>
      </w:r>
      <w:r w:rsidRPr="008E4738">
        <w:rPr>
          <w:rFonts w:eastAsia="Times New Roman"/>
          <w:sz w:val="16"/>
          <w:szCs w:val="16"/>
        </w:rPr>
        <w:t xml:space="preserve">cia, third degree tear, low cord pH, low </w:t>
      </w:r>
      <w:proofErr w:type="spellStart"/>
      <w:r w:rsidRPr="008E4738">
        <w:rPr>
          <w:rFonts w:eastAsia="Times New Roman"/>
          <w:sz w:val="16"/>
          <w:szCs w:val="16"/>
        </w:rPr>
        <w:t>apgar</w:t>
      </w:r>
      <w:proofErr w:type="spellEnd"/>
      <w:r>
        <w:rPr>
          <w:rFonts w:eastAsia="Times New Roman"/>
          <w:sz w:val="16"/>
          <w:szCs w:val="16"/>
        </w:rPr>
        <w:t xml:space="preserve"> score</w:t>
      </w:r>
    </w:p>
    <w:p w14:paraId="14F290AA" w14:textId="77777777" w:rsidR="00DF44BE" w:rsidRDefault="00DF44BE" w:rsidP="00DF44BE">
      <w:pPr>
        <w:rPr>
          <w:rFonts w:eastAsia="Times New Roman"/>
          <w:sz w:val="16"/>
          <w:szCs w:val="16"/>
        </w:rPr>
      </w:pPr>
    </w:p>
    <w:p w14:paraId="38A49224" w14:textId="77777777" w:rsidR="00DF44BE" w:rsidRDefault="00DF44BE" w:rsidP="00DF44BE">
      <w:pPr>
        <w:rPr>
          <w:rFonts w:asciiTheme="majorHAnsi" w:eastAsiaTheme="majorEastAsia" w:hAnsiTheme="majorHAnsi" w:cstheme="majorBidi"/>
        </w:rPr>
      </w:pPr>
      <w:r>
        <w:rPr>
          <w:rFonts w:asciiTheme="majorHAnsi" w:eastAsiaTheme="majorEastAsia" w:hAnsiTheme="majorHAnsi" w:cstheme="majorBidi"/>
        </w:rPr>
        <w:br w:type="page"/>
      </w:r>
    </w:p>
    <w:p w14:paraId="09F1947B" w14:textId="17D334FF" w:rsidR="00DF44BE" w:rsidRPr="00DF44BE" w:rsidRDefault="00DF44BE" w:rsidP="00DF44BE">
      <w:pPr>
        <w:pStyle w:val="Heading5"/>
        <w:rPr>
          <w:color w:val="auto"/>
        </w:rPr>
      </w:pPr>
      <w:bookmarkStart w:id="23" w:name="_Toc159846362"/>
      <w:r w:rsidRPr="00DF44BE">
        <w:rPr>
          <w:color w:val="auto"/>
        </w:rPr>
        <w:t>Table M : Breakdown of all incidents Service C</w:t>
      </w:r>
      <w:bookmarkEnd w:id="23"/>
    </w:p>
    <w:p w14:paraId="2BCC68A2" w14:textId="52541E73" w:rsidR="00DF44BE" w:rsidRPr="00DF44BE" w:rsidRDefault="00DF44BE" w:rsidP="00DF44BE">
      <w:pPr>
        <w:rPr>
          <w:sz w:val="18"/>
          <w:szCs w:val="18"/>
        </w:rPr>
      </w:pPr>
      <w:r w:rsidRPr="00A46EB9">
        <w:rPr>
          <w:sz w:val="18"/>
          <w:szCs w:val="18"/>
        </w:rPr>
        <w:t>(first descriptive column only, incidents &gt;1% of total listed in table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3"/>
        <w:gridCol w:w="1134"/>
      </w:tblGrid>
      <w:tr w:rsidR="00DF44BE" w:rsidRPr="002761AA" w14:paraId="4A296CE0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5BD6E072" w14:textId="77777777" w:rsidR="00DF44BE" w:rsidRPr="00DF44BE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 xml:space="preserve">Clinical Even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D6E32" w14:textId="77777777" w:rsidR="00DF44BE" w:rsidRPr="00DF44BE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48.22%</w:t>
            </w:r>
          </w:p>
        </w:tc>
      </w:tr>
      <w:tr w:rsidR="00DF44BE" w:rsidRPr="002761AA" w14:paraId="33909D29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324298C1" w14:textId="77777777" w:rsidR="00DF44BE" w:rsidRPr="00DF44BE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 xml:space="preserve">Non Clinical Even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EAF39D" w14:textId="77777777" w:rsidR="00DF44BE" w:rsidRPr="00DF44BE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18.74%</w:t>
            </w:r>
          </w:p>
        </w:tc>
      </w:tr>
      <w:tr w:rsidR="00DF44BE" w:rsidRPr="002761AA" w14:paraId="6126B5FA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4DEA008A" w14:textId="77777777" w:rsidR="00DF44BE" w:rsidRPr="00DF44BE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Medi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39563" w14:textId="77777777" w:rsidR="00DF44BE" w:rsidRPr="00DF44BE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11.53%</w:t>
            </w:r>
          </w:p>
        </w:tc>
      </w:tr>
      <w:tr w:rsidR="00DF44BE" w:rsidRPr="002761AA" w14:paraId="34221709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25202ECF" w14:textId="77777777" w:rsidR="00DF44BE" w:rsidRPr="00DF44BE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Pathology/Blood/Screen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07FC2" w14:textId="77777777" w:rsidR="00DF44BE" w:rsidRPr="00DF44BE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8.49%</w:t>
            </w:r>
          </w:p>
        </w:tc>
      </w:tr>
      <w:tr w:rsidR="00DF44BE" w:rsidRPr="002761AA" w14:paraId="36461511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1ADA7AC8" w14:textId="77777777" w:rsidR="00DF44BE" w:rsidRPr="00DF44BE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 xml:space="preserve">Accident including slips, </w:t>
            </w:r>
            <w:proofErr w:type="gramStart"/>
            <w:r w:rsidRPr="00DF44BE">
              <w:rPr>
                <w:rFonts w:eastAsia="Times New Roman"/>
                <w:sz w:val="20"/>
                <w:szCs w:val="20"/>
              </w:rPr>
              <w:t>trips</w:t>
            </w:r>
            <w:proofErr w:type="gramEnd"/>
            <w:r w:rsidRPr="00DF44BE">
              <w:rPr>
                <w:rFonts w:eastAsia="Times New Roman"/>
                <w:sz w:val="20"/>
                <w:szCs w:val="20"/>
              </w:rPr>
              <w:t xml:space="preserve"> and fa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4FB36" w14:textId="77777777" w:rsidR="00DF44BE" w:rsidRPr="00DF44BE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4.26%</w:t>
            </w:r>
          </w:p>
        </w:tc>
      </w:tr>
      <w:tr w:rsidR="00DF44BE" w:rsidRPr="002761AA" w14:paraId="7606A710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39A30DD6" w14:textId="77777777" w:rsidR="00DF44BE" w:rsidRPr="00DF44BE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Staff Short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68A5B" w14:textId="77777777" w:rsidR="00DF44BE" w:rsidRPr="00DF44BE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2.80%</w:t>
            </w:r>
          </w:p>
        </w:tc>
      </w:tr>
      <w:tr w:rsidR="00DF44BE" w:rsidRPr="002761AA" w14:paraId="77850C23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78440120" w14:textId="77777777" w:rsidR="00DF44BE" w:rsidRPr="00DF44BE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Equipm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C339D" w14:textId="77777777" w:rsidR="00DF44BE" w:rsidRPr="00DF44BE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1.31%</w:t>
            </w:r>
          </w:p>
        </w:tc>
      </w:tr>
      <w:tr w:rsidR="00DF44BE" w:rsidRPr="002761AA" w14:paraId="5ADA24DB" w14:textId="77777777" w:rsidTr="007858A1">
        <w:trPr>
          <w:trHeight w:val="292"/>
        </w:trPr>
        <w:tc>
          <w:tcPr>
            <w:tcW w:w="7083" w:type="dxa"/>
            <w:shd w:val="clear" w:color="auto" w:fill="auto"/>
            <w:noWrap/>
            <w:vAlign w:val="bottom"/>
            <w:hideMark/>
          </w:tcPr>
          <w:p w14:paraId="462F8F74" w14:textId="77777777" w:rsidR="00DF44BE" w:rsidRPr="00DF44BE" w:rsidRDefault="00DF44BE" w:rsidP="007858A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Tissue Dam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9F2EFB" w14:textId="77777777" w:rsidR="00DF44BE" w:rsidRPr="00DF44BE" w:rsidRDefault="00DF44BE" w:rsidP="007858A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DF44BE">
              <w:rPr>
                <w:rFonts w:eastAsia="Times New Roman"/>
                <w:sz w:val="20"/>
                <w:szCs w:val="20"/>
              </w:rPr>
              <w:t>1.25%</w:t>
            </w:r>
          </w:p>
        </w:tc>
      </w:tr>
    </w:tbl>
    <w:p w14:paraId="7DC4BEF2" w14:textId="77777777" w:rsidR="00DF44BE" w:rsidRPr="008E4738" w:rsidRDefault="00DF44BE" w:rsidP="00DF44BE">
      <w:pPr>
        <w:rPr>
          <w:rFonts w:eastAsia="Times New Roman"/>
          <w:sz w:val="16"/>
          <w:szCs w:val="16"/>
        </w:rPr>
      </w:pPr>
    </w:p>
    <w:p w14:paraId="7FDE3E80" w14:textId="77777777" w:rsidR="00DF44BE" w:rsidRDefault="00DF44BE" w:rsidP="00DF44BE">
      <w:pPr>
        <w:rPr>
          <w:rFonts w:asciiTheme="majorHAnsi" w:eastAsiaTheme="majorEastAsia" w:hAnsiTheme="majorHAnsi" w:cstheme="majorBidi"/>
        </w:rPr>
      </w:pPr>
    </w:p>
    <w:p w14:paraId="774F2985" w14:textId="0C10A69F" w:rsidR="008E3A11" w:rsidRPr="00C14785" w:rsidRDefault="008E3A11">
      <w:pPr>
        <w:spacing w:after="0"/>
        <w:rPr>
          <w:color w:val="auto"/>
        </w:rPr>
      </w:pPr>
    </w:p>
    <w:sectPr w:rsidR="008E3A11" w:rsidRPr="00C14785" w:rsidSect="005B510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84" w:right="1390" w:bottom="2286" w:left="1440" w:header="720" w:footer="706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42FEB" w14:textId="77777777" w:rsidR="008F36ED" w:rsidRDefault="008F36ED">
      <w:pPr>
        <w:spacing w:after="0" w:line="240" w:lineRule="auto"/>
      </w:pPr>
      <w:r>
        <w:separator/>
      </w:r>
    </w:p>
  </w:endnote>
  <w:endnote w:type="continuationSeparator" w:id="0">
    <w:p w14:paraId="10B00ED3" w14:textId="77777777" w:rsidR="008F36ED" w:rsidRDefault="008F3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BF890" w14:textId="77777777" w:rsidR="008E3A11" w:rsidRDefault="003A089E">
    <w:pPr>
      <w:spacing w:after="0"/>
      <w:ind w:right="-27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65EB7FB5" w14:textId="77777777" w:rsidR="008E3A11" w:rsidRDefault="003A089E">
    <w:pPr>
      <w:spacing w:after="0"/>
    </w:pP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D19E7" w14:textId="77777777" w:rsidR="008E3A11" w:rsidRDefault="003A089E">
    <w:pPr>
      <w:spacing w:after="0"/>
      <w:ind w:right="-27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1F1760ED" w14:textId="77777777" w:rsidR="008E3A11" w:rsidRDefault="003A089E">
    <w:pPr>
      <w:spacing w:after="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4204A" w14:textId="77777777" w:rsidR="008E3A11" w:rsidRDefault="003A089E">
    <w:pPr>
      <w:spacing w:after="0"/>
      <w:ind w:right="-27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6DB7B835" w14:textId="77777777" w:rsidR="008E3A11" w:rsidRDefault="003A089E">
    <w:pPr>
      <w:spacing w:after="0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08B52" w14:textId="77777777" w:rsidR="008F36ED" w:rsidRDefault="008F36ED">
      <w:pPr>
        <w:spacing w:after="0" w:line="240" w:lineRule="auto"/>
      </w:pPr>
      <w:r>
        <w:separator/>
      </w:r>
    </w:p>
  </w:footnote>
  <w:footnote w:type="continuationSeparator" w:id="0">
    <w:p w14:paraId="373636E5" w14:textId="77777777" w:rsidR="008F36ED" w:rsidRDefault="008F3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F947F" w14:textId="77777777" w:rsidR="008E3A11" w:rsidRDefault="008E3A1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D470F" w14:textId="77777777" w:rsidR="008E3A11" w:rsidRDefault="008E3A11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35127" w14:textId="77777777" w:rsidR="008E3A11" w:rsidRDefault="008E3A1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A11"/>
    <w:rsid w:val="00074826"/>
    <w:rsid w:val="00091AD8"/>
    <w:rsid w:val="000D2BB1"/>
    <w:rsid w:val="00106167"/>
    <w:rsid w:val="00154139"/>
    <w:rsid w:val="001669A7"/>
    <w:rsid w:val="001D151B"/>
    <w:rsid w:val="00262C20"/>
    <w:rsid w:val="0027572D"/>
    <w:rsid w:val="003A089E"/>
    <w:rsid w:val="003D2476"/>
    <w:rsid w:val="003E4630"/>
    <w:rsid w:val="003F698E"/>
    <w:rsid w:val="00431ACD"/>
    <w:rsid w:val="004531ED"/>
    <w:rsid w:val="0046465B"/>
    <w:rsid w:val="004D0B06"/>
    <w:rsid w:val="004E36B5"/>
    <w:rsid w:val="005450E9"/>
    <w:rsid w:val="00582A59"/>
    <w:rsid w:val="005A509F"/>
    <w:rsid w:val="005B5100"/>
    <w:rsid w:val="00616BDC"/>
    <w:rsid w:val="006B03C2"/>
    <w:rsid w:val="00710704"/>
    <w:rsid w:val="00741DCE"/>
    <w:rsid w:val="00803A10"/>
    <w:rsid w:val="008459E9"/>
    <w:rsid w:val="008E3A11"/>
    <w:rsid w:val="008F0F3B"/>
    <w:rsid w:val="008F36ED"/>
    <w:rsid w:val="00906A63"/>
    <w:rsid w:val="00972AD6"/>
    <w:rsid w:val="00980E1B"/>
    <w:rsid w:val="009871D6"/>
    <w:rsid w:val="009A59C7"/>
    <w:rsid w:val="009B428A"/>
    <w:rsid w:val="009F64F5"/>
    <w:rsid w:val="00A439F2"/>
    <w:rsid w:val="00A87EDD"/>
    <w:rsid w:val="00AB7635"/>
    <w:rsid w:val="00AC2341"/>
    <w:rsid w:val="00B45860"/>
    <w:rsid w:val="00BF2EC1"/>
    <w:rsid w:val="00C14785"/>
    <w:rsid w:val="00CB1378"/>
    <w:rsid w:val="00D0627A"/>
    <w:rsid w:val="00D20AAE"/>
    <w:rsid w:val="00D33649"/>
    <w:rsid w:val="00D6332E"/>
    <w:rsid w:val="00DD2BCA"/>
    <w:rsid w:val="00DE09DB"/>
    <w:rsid w:val="00DF44BE"/>
    <w:rsid w:val="00E9759C"/>
    <w:rsid w:val="00EB275D"/>
    <w:rsid w:val="00F63691"/>
    <w:rsid w:val="00FA771D"/>
    <w:rsid w:val="00FB6020"/>
    <w:rsid w:val="00FE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64A7D"/>
  <w15:docId w15:val="{6E01FDB6-5BEB-4EB5-9B12-4000B958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10" w:hanging="10"/>
      <w:outlineLvl w:val="0"/>
    </w:pPr>
    <w:rPr>
      <w:rFonts w:ascii="Calibri" w:eastAsia="Calibri" w:hAnsi="Calibri" w:cs="Calibri"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4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2A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2A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2A5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2"/>
    </w:rPr>
  </w:style>
  <w:style w:type="paragraph" w:styleId="TOC1">
    <w:name w:val="toc 1"/>
    <w:hidden/>
    <w:pPr>
      <w:spacing w:after="99"/>
      <w:ind w:left="891" w:right="56" w:hanging="10"/>
    </w:pPr>
    <w:rPr>
      <w:rFonts w:ascii="Calibri" w:eastAsia="Calibri" w:hAnsi="Calibri" w:cs="Calibri"/>
      <w:color w:val="00000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D2476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="Times New Roman"/>
      <w:color w:val="auto"/>
      <w:kern w:val="0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D2476"/>
    <w:rPr>
      <w:rFonts w:cs="Times New Roman"/>
      <w:kern w:val="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D24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2A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82A5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82A59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906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A63"/>
    <w:rPr>
      <w:rFonts w:ascii="Calibri" w:eastAsia="Calibri" w:hAnsi="Calibri" w:cs="Calibri"/>
      <w:color w:val="000000"/>
    </w:rPr>
  </w:style>
  <w:style w:type="paragraph" w:styleId="TOC5">
    <w:name w:val="toc 5"/>
    <w:basedOn w:val="Normal"/>
    <w:next w:val="Normal"/>
    <w:autoRedefine/>
    <w:uiPriority w:val="39"/>
    <w:unhideWhenUsed/>
    <w:rsid w:val="00741DCE"/>
    <w:pPr>
      <w:spacing w:after="100"/>
      <w:ind w:left="880"/>
    </w:pPr>
  </w:style>
  <w:style w:type="character" w:styleId="Hyperlink">
    <w:name w:val="Hyperlink"/>
    <w:basedOn w:val="DefaultParagraphFont"/>
    <w:uiPriority w:val="99"/>
    <w:unhideWhenUsed/>
    <w:rsid w:val="00741DCE"/>
    <w:rPr>
      <w:color w:val="0563C1" w:themeColor="hyperlink"/>
      <w:u w:val="single"/>
    </w:rPr>
  </w:style>
  <w:style w:type="table" w:styleId="TableGrid0">
    <w:name w:val="Table Grid"/>
    <w:basedOn w:val="TableNormal"/>
    <w:uiPriority w:val="39"/>
    <w:rsid w:val="008459E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0C36C-615F-4985-A17B-7E27FB5BF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8</Pages>
  <Words>2091</Words>
  <Characters>11921</Characters>
  <Application>Microsoft Office Word</Application>
  <DocSecurity>0</DocSecurity>
  <Lines>99</Lines>
  <Paragraphs>27</Paragraphs>
  <ScaleCrop>false</ScaleCrop>
  <Company/>
  <LinksUpToDate>false</LinksUpToDate>
  <CharactersWithSpaces>1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cp:lastModifiedBy>Lesley Turner</cp:lastModifiedBy>
  <cp:revision>57</cp:revision>
  <dcterms:created xsi:type="dcterms:W3CDTF">2024-02-26T09:28:00Z</dcterms:created>
  <dcterms:modified xsi:type="dcterms:W3CDTF">2024-02-26T13:25:00Z</dcterms:modified>
</cp:coreProperties>
</file>